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8C449" w14:textId="77777777" w:rsidR="00460C3C" w:rsidRPr="00824261" w:rsidRDefault="00460C3C" w:rsidP="004732E9">
      <w:pPr>
        <w:pStyle w:val="Title"/>
        <w:jc w:val="both"/>
        <w:rPr>
          <w:rFonts w:ascii="Times New Roman" w:hAnsi="Times New Roman" w:cs="Times New Roman"/>
          <w:lang w:val="en-US"/>
        </w:rPr>
      </w:pPr>
    </w:p>
    <w:p w14:paraId="5BBD63E3" w14:textId="77777777" w:rsidR="00460C3C" w:rsidRPr="00BA57CC" w:rsidRDefault="00460C3C" w:rsidP="004732E9">
      <w:pPr>
        <w:pStyle w:val="Title"/>
        <w:jc w:val="both"/>
        <w:rPr>
          <w:rFonts w:ascii="Times New Roman" w:hAnsi="Times New Roman" w:cs="Times New Roman"/>
        </w:rPr>
      </w:pPr>
    </w:p>
    <w:p w14:paraId="26AC0535" w14:textId="77777777" w:rsidR="00460C3C" w:rsidRPr="00BA57CC" w:rsidRDefault="00460C3C" w:rsidP="004732E9">
      <w:pPr>
        <w:pStyle w:val="Title"/>
        <w:jc w:val="both"/>
        <w:rPr>
          <w:rFonts w:ascii="Times New Roman" w:hAnsi="Times New Roman" w:cs="Times New Roman"/>
        </w:rPr>
      </w:pPr>
    </w:p>
    <w:p w14:paraId="1E7002AE" w14:textId="77777777" w:rsidR="00460C3C" w:rsidRPr="00BA57CC" w:rsidRDefault="00460C3C" w:rsidP="004732E9">
      <w:pPr>
        <w:pStyle w:val="Title"/>
        <w:jc w:val="both"/>
        <w:rPr>
          <w:rFonts w:ascii="Times New Roman" w:hAnsi="Times New Roman" w:cs="Times New Roman"/>
        </w:rPr>
      </w:pPr>
    </w:p>
    <w:p w14:paraId="35FD977A" w14:textId="47D7D212" w:rsidR="00460C3C" w:rsidRPr="00824261" w:rsidRDefault="00460C3C" w:rsidP="00C86D35">
      <w:pPr>
        <w:pStyle w:val="Title"/>
        <w:jc w:val="center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Supplementary Materials</w:t>
      </w:r>
    </w:p>
    <w:p w14:paraId="1CFB431D" w14:textId="77777777" w:rsidR="00460C3C" w:rsidRPr="00824261" w:rsidRDefault="00460C3C" w:rsidP="004732E9">
      <w:pPr>
        <w:jc w:val="both"/>
        <w:rPr>
          <w:rFonts w:ascii="Times New Roman" w:eastAsiaTheme="majorEastAsia" w:hAnsi="Times New Roman" w:cs="Times New Roman"/>
          <w:spacing w:val="-10"/>
          <w:kern w:val="28"/>
          <w:sz w:val="56"/>
          <w:szCs w:val="56"/>
        </w:rPr>
      </w:pPr>
      <w:r w:rsidRPr="00824261">
        <w:rPr>
          <w:rFonts w:ascii="Times New Roman" w:hAnsi="Times New Roman" w:cs="Times New Roman"/>
        </w:rPr>
        <w:br w:type="page"/>
      </w:r>
    </w:p>
    <w:p w14:paraId="42431E00" w14:textId="7BD48B73" w:rsidR="009F53B1" w:rsidRPr="00824261" w:rsidRDefault="009F53B1" w:rsidP="004732E9">
      <w:pPr>
        <w:pStyle w:val="Heading3"/>
        <w:jc w:val="both"/>
      </w:pPr>
      <w:r w:rsidRPr="00824261">
        <w:lastRenderedPageBreak/>
        <w:t>1. Tumour Delineation Confirmation Process</w:t>
      </w:r>
    </w:p>
    <w:p w14:paraId="23E2B08E" w14:textId="103DE7D2" w:rsidR="009F53B1" w:rsidRPr="00824261" w:rsidRDefault="009F53B1" w:rsidP="004732E9">
      <w:pPr>
        <w:ind w:firstLine="720"/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A second, independent clinician (7 years of experience) to confirm the</w:t>
      </w:r>
      <w:r w:rsidR="00393FEE" w:rsidRPr="00824261">
        <w:rPr>
          <w:rFonts w:ascii="Times New Roman" w:hAnsi="Times New Roman" w:cs="Times New Roman"/>
        </w:rPr>
        <w:t xml:space="preserve"> region of interests</w:t>
      </w:r>
      <w:r w:rsidRPr="00824261">
        <w:rPr>
          <w:rFonts w:ascii="Times New Roman" w:hAnsi="Times New Roman" w:cs="Times New Roman"/>
        </w:rPr>
        <w:t xml:space="preserve"> </w:t>
      </w:r>
      <w:r w:rsidR="00393FEE" w:rsidRPr="00824261">
        <w:rPr>
          <w:rFonts w:ascii="Times New Roman" w:hAnsi="Times New Roman" w:cs="Times New Roman"/>
        </w:rPr>
        <w:t>(</w:t>
      </w:r>
      <w:r w:rsidRPr="00824261">
        <w:rPr>
          <w:rFonts w:ascii="Times New Roman" w:hAnsi="Times New Roman" w:cs="Times New Roman"/>
        </w:rPr>
        <w:t>ROIs</w:t>
      </w:r>
      <w:r w:rsidR="00393FEE" w:rsidRPr="00824261">
        <w:rPr>
          <w:rFonts w:ascii="Times New Roman" w:hAnsi="Times New Roman" w:cs="Times New Roman"/>
        </w:rPr>
        <w:t>)</w:t>
      </w:r>
      <w:r w:rsidRPr="00824261">
        <w:rPr>
          <w:rFonts w:ascii="Times New Roman" w:hAnsi="Times New Roman" w:cs="Times New Roman"/>
        </w:rPr>
        <w:t xml:space="preserve"> that were delineated by the first clinician. The detailed procedure is as follows:</w:t>
      </w:r>
    </w:p>
    <w:p w14:paraId="4A9C0729" w14:textId="77777777" w:rsidR="009F53B1" w:rsidRPr="00824261" w:rsidRDefault="009F53B1" w:rsidP="004732E9">
      <w:pPr>
        <w:ind w:left="720" w:hanging="720"/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a.</w:t>
      </w:r>
      <w:r w:rsidRPr="00824261">
        <w:rPr>
          <w:rFonts w:ascii="Times New Roman" w:hAnsi="Times New Roman" w:cs="Times New Roman"/>
        </w:rPr>
        <w:tab/>
        <w:t>The second clinician first identified and localise the tumour and conducted delineation of ROIs, while being blinded to the clinical results and molecular status.</w:t>
      </w:r>
    </w:p>
    <w:p w14:paraId="5ECB85FC" w14:textId="77777777" w:rsidR="009F53B1" w:rsidRPr="00824261" w:rsidRDefault="009F53B1" w:rsidP="004732E9">
      <w:pPr>
        <w:ind w:left="720" w:hanging="720"/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b.</w:t>
      </w:r>
      <w:r w:rsidRPr="00824261">
        <w:rPr>
          <w:rFonts w:ascii="Times New Roman" w:hAnsi="Times New Roman" w:cs="Times New Roman"/>
        </w:rPr>
        <w:tab/>
        <w:t xml:space="preserve">The second clinician then refined the localisations and delineation of ROIs, after the clinical results and molecular status were revealed to them.  </w:t>
      </w:r>
    </w:p>
    <w:p w14:paraId="40E0096F" w14:textId="77777777" w:rsidR="009F53B1" w:rsidRPr="00824261" w:rsidRDefault="009F53B1" w:rsidP="004732E9">
      <w:pPr>
        <w:ind w:left="720" w:hanging="720"/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c.</w:t>
      </w:r>
      <w:r w:rsidRPr="00824261">
        <w:rPr>
          <w:rFonts w:ascii="Times New Roman" w:hAnsi="Times New Roman" w:cs="Times New Roman"/>
        </w:rPr>
        <w:tab/>
        <w:t>The second clinician then confirmed the annotations defined by the first clinician by comparing their delineation of ROIs based on 1) tumour localisation and 2) shape and boundaries.</w:t>
      </w:r>
    </w:p>
    <w:p w14:paraId="1FA73830" w14:textId="77777777" w:rsidR="000E7EB4" w:rsidRPr="00824261" w:rsidRDefault="000E7EB4" w:rsidP="004732E9">
      <w:pPr>
        <w:jc w:val="both"/>
        <w:rPr>
          <w:rFonts w:ascii="Times New Roman" w:hAnsi="Times New Roman" w:cs="Times New Roman"/>
        </w:rPr>
      </w:pPr>
    </w:p>
    <w:p w14:paraId="7EC787A9" w14:textId="2BFAB8B2" w:rsidR="009F53B1" w:rsidRPr="00824261" w:rsidRDefault="009F53B1" w:rsidP="004732E9">
      <w:pPr>
        <w:ind w:firstLine="720"/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The second clinician was in strong agreement with the ROIs delineated by the first clinician in respect to</w:t>
      </w:r>
      <w:r w:rsidR="002F10EA" w:rsidRPr="00824261">
        <w:rPr>
          <w:rFonts w:ascii="Times New Roman" w:hAnsi="Times New Roman" w:cs="Times New Roman"/>
        </w:rPr>
        <w:t xml:space="preserve"> 1) tumour localisation and 2) tumour shape and boundaries (Table </w:t>
      </w:r>
      <w:r w:rsidR="00600CF8" w:rsidRPr="00824261">
        <w:rPr>
          <w:rFonts w:ascii="Times New Roman" w:hAnsi="Times New Roman" w:cs="Times New Roman"/>
        </w:rPr>
        <w:t>S</w:t>
      </w:r>
      <w:r w:rsidR="002F10EA" w:rsidRPr="00824261">
        <w:rPr>
          <w:rFonts w:ascii="Times New Roman" w:hAnsi="Times New Roman" w:cs="Times New Roman"/>
        </w:rPr>
        <w:t>1).</w:t>
      </w:r>
      <w:r w:rsidRPr="00824261">
        <w:rPr>
          <w:rFonts w:ascii="Times New Roman" w:hAnsi="Times New Roman" w:cs="Times New Roman"/>
        </w:rPr>
        <w:t xml:space="preserve"> Based on this confirmation, we ran our experimental protocol with the original delineations by the first clinician.  </w:t>
      </w:r>
    </w:p>
    <w:p w14:paraId="73E4637E" w14:textId="77777777" w:rsidR="00762E7F" w:rsidRPr="00824261" w:rsidRDefault="00762E7F" w:rsidP="004732E9">
      <w:pPr>
        <w:jc w:val="both"/>
        <w:rPr>
          <w:rFonts w:ascii="Times New Roman" w:hAnsi="Times New Roman" w:cs="Times New Roman"/>
          <w:b/>
          <w:bCs/>
        </w:rPr>
      </w:pPr>
    </w:p>
    <w:p w14:paraId="1BC9CE1D" w14:textId="33022065" w:rsidR="00762E7F" w:rsidRPr="00824261" w:rsidRDefault="00762E7F" w:rsidP="00762E7F">
      <w:pPr>
        <w:pStyle w:val="Heading3"/>
        <w:jc w:val="both"/>
      </w:pPr>
      <w:r w:rsidRPr="00824261">
        <w:t xml:space="preserve">2. </w:t>
      </w:r>
      <w:r w:rsidR="000D1625" w:rsidRPr="00824261">
        <w:t>C</w:t>
      </w:r>
      <w:r w:rsidR="00D51D08" w:rsidRPr="00824261">
        <w:t xml:space="preserve">lassification </w:t>
      </w:r>
      <w:r w:rsidR="000D1625" w:rsidRPr="00824261">
        <w:t>P</w:t>
      </w:r>
      <w:r w:rsidR="00D51D08" w:rsidRPr="00824261">
        <w:t xml:space="preserve">erformance </w:t>
      </w:r>
      <w:r w:rsidR="000D1625" w:rsidRPr="00824261">
        <w:t>B</w:t>
      </w:r>
      <w:r w:rsidR="00D51D08" w:rsidRPr="00824261">
        <w:t xml:space="preserve">etween </w:t>
      </w:r>
      <w:r w:rsidR="000D1625" w:rsidRPr="00824261">
        <w:t>P</w:t>
      </w:r>
      <w:r w:rsidR="00D51D08" w:rsidRPr="00824261">
        <w:t xml:space="preserve">re-trained </w:t>
      </w:r>
      <w:r w:rsidR="000D1625" w:rsidRPr="00824261">
        <w:t>D</w:t>
      </w:r>
      <w:r w:rsidR="00D51D08" w:rsidRPr="00824261">
        <w:t xml:space="preserve">eep </w:t>
      </w:r>
      <w:r w:rsidR="000D1625" w:rsidRPr="00824261">
        <w:t>M</w:t>
      </w:r>
      <w:r w:rsidR="00D51D08" w:rsidRPr="00824261">
        <w:t>odels</w:t>
      </w:r>
    </w:p>
    <w:p w14:paraId="2346C92D" w14:textId="3C9D5B99" w:rsidR="00144D8C" w:rsidRPr="00824261" w:rsidRDefault="00AB6E15" w:rsidP="00144D8C">
      <w:pPr>
        <w:ind w:firstLine="720"/>
        <w:jc w:val="both"/>
        <w:rPr>
          <w:rFonts w:ascii="Times New Roman" w:hAnsi="Times New Roman" w:cs="Times New Roman"/>
          <w:lang w:val="en-US" w:eastAsia="en-US"/>
        </w:rPr>
      </w:pPr>
      <w:r w:rsidRPr="00824261">
        <w:rPr>
          <w:rFonts w:ascii="Times New Roman" w:hAnsi="Times New Roman" w:cs="Times New Roman"/>
          <w:lang w:val="en-US" w:eastAsia="en-US"/>
        </w:rPr>
        <w:t>We have assessed the potential for the following pre-trained models to serve as deep feature extraction techniques (ETs): Inception</w:t>
      </w:r>
      <w:r w:rsidR="00282B09" w:rsidRPr="00824261">
        <w:rPr>
          <w:rFonts w:ascii="Times New Roman" w:hAnsi="Times New Roman" w:cs="Times New Roman"/>
          <w:lang w:val="en-US" w:eastAsia="en-US"/>
        </w:rPr>
        <w:t>-V3</w:t>
      </w:r>
      <w:r w:rsidR="009F7E7A" w:rsidRPr="00824261">
        <w:rPr>
          <w:rFonts w:ascii="Times New Roman" w:hAnsi="Times New Roman" w:cs="Times New Roman"/>
          <w:noProof/>
          <w:vertAlign w:val="superscript"/>
          <w:lang w:val="en-US" w:eastAsia="en-US"/>
        </w:rPr>
        <w:t>1</w:t>
      </w:r>
      <w:r w:rsidRPr="00824261">
        <w:rPr>
          <w:rFonts w:ascii="Times New Roman" w:hAnsi="Times New Roman" w:cs="Times New Roman"/>
          <w:lang w:val="en-US" w:eastAsia="en-US"/>
        </w:rPr>
        <w:t>, VGG-19</w:t>
      </w:r>
      <w:r w:rsidR="009F7E7A" w:rsidRPr="00824261">
        <w:rPr>
          <w:rFonts w:ascii="Times New Roman" w:hAnsi="Times New Roman" w:cs="Times New Roman"/>
          <w:noProof/>
          <w:vertAlign w:val="superscript"/>
          <w:lang w:val="en-US" w:eastAsia="en-US"/>
        </w:rPr>
        <w:t>2</w:t>
      </w:r>
      <w:r w:rsidRPr="00824261">
        <w:rPr>
          <w:rFonts w:ascii="Times New Roman" w:hAnsi="Times New Roman" w:cs="Times New Roman"/>
          <w:lang w:val="en-US" w:eastAsia="en-US"/>
        </w:rPr>
        <w:t>, DenseNet-201</w:t>
      </w:r>
      <w:r w:rsidR="005C3840" w:rsidRPr="00824261">
        <w:rPr>
          <w:rFonts w:ascii="Times New Roman" w:hAnsi="Times New Roman" w:cs="Times New Roman"/>
          <w:noProof/>
          <w:vertAlign w:val="superscript"/>
          <w:lang w:val="en-US" w:eastAsia="en-US"/>
        </w:rPr>
        <w:t>3</w:t>
      </w:r>
      <w:r w:rsidRPr="00824261">
        <w:rPr>
          <w:rFonts w:ascii="Times New Roman" w:hAnsi="Times New Roman" w:cs="Times New Roman"/>
          <w:lang w:val="en-US" w:eastAsia="en-US"/>
        </w:rPr>
        <w:t xml:space="preserve"> and GoogLeNet</w:t>
      </w:r>
      <w:r w:rsidR="005C3840" w:rsidRPr="00824261">
        <w:rPr>
          <w:rFonts w:ascii="Times New Roman" w:hAnsi="Times New Roman" w:cs="Times New Roman"/>
          <w:noProof/>
          <w:vertAlign w:val="superscript"/>
          <w:lang w:val="en-US" w:eastAsia="en-US"/>
        </w:rPr>
        <w:t>4</w:t>
      </w:r>
      <w:r w:rsidRPr="00824261">
        <w:rPr>
          <w:rFonts w:ascii="Times New Roman" w:hAnsi="Times New Roman" w:cs="Times New Roman"/>
          <w:lang w:val="en-US" w:eastAsia="en-US"/>
        </w:rPr>
        <w:t xml:space="preserve">. The last layers of those pre-trained networks were replaced by a new fully connected layer to accommodate the classification task. The weight learn rate factor and bias learn rate factor were set to 20 for the fully connected layer. The pre-trained models were then fine-tuned by 1 epoch by using the training set of the NRG-H and their performances were accessed on the testing set of the NRG-H. </w:t>
      </w:r>
    </w:p>
    <w:p w14:paraId="73A18CB8" w14:textId="79438A20" w:rsidR="000D1625" w:rsidRPr="00824261" w:rsidRDefault="00AB6E15" w:rsidP="00144D8C">
      <w:pPr>
        <w:ind w:firstLine="720"/>
        <w:jc w:val="both"/>
        <w:rPr>
          <w:rFonts w:ascii="Times New Roman" w:hAnsi="Times New Roman" w:cs="Times New Roman"/>
          <w:lang w:val="en-US" w:eastAsia="en-US"/>
        </w:rPr>
      </w:pPr>
      <w:r w:rsidRPr="00824261">
        <w:rPr>
          <w:rFonts w:ascii="Times New Roman" w:hAnsi="Times New Roman" w:cs="Times New Roman"/>
          <w:lang w:val="en-US" w:eastAsia="en-US"/>
        </w:rPr>
        <w:t xml:space="preserve">Table S6 compares the performance for the pre-trained models to classify images that contains </w:t>
      </w:r>
      <w:proofErr w:type="spellStart"/>
      <w:r w:rsidRPr="00824261">
        <w:rPr>
          <w:rFonts w:ascii="Times New Roman" w:hAnsi="Times New Roman" w:cs="Times New Roman"/>
          <w:lang w:val="en-US" w:eastAsia="en-US"/>
        </w:rPr>
        <w:t>tumours</w:t>
      </w:r>
      <w:proofErr w:type="spellEnd"/>
      <w:r w:rsidRPr="00824261">
        <w:rPr>
          <w:rFonts w:ascii="Times New Roman" w:hAnsi="Times New Roman" w:cs="Times New Roman"/>
          <w:lang w:val="en-US" w:eastAsia="en-US"/>
        </w:rPr>
        <w:t>.</w:t>
      </w:r>
      <w:r w:rsidR="00F0511F" w:rsidRPr="00824261">
        <w:rPr>
          <w:rFonts w:ascii="Times New Roman" w:hAnsi="Times New Roman" w:cs="Times New Roman"/>
          <w:lang w:val="en-US" w:eastAsia="en-US"/>
        </w:rPr>
        <w:t xml:space="preserve"> Our results show that ResNet-101 outperformed most commonly used pre-trained models including Inception, </w:t>
      </w:r>
      <w:proofErr w:type="spellStart"/>
      <w:r w:rsidR="00F0511F" w:rsidRPr="00824261">
        <w:rPr>
          <w:rFonts w:ascii="Times New Roman" w:hAnsi="Times New Roman" w:cs="Times New Roman"/>
          <w:lang w:val="en-US" w:eastAsia="en-US"/>
        </w:rPr>
        <w:t>GoogLeNet</w:t>
      </w:r>
      <w:proofErr w:type="spellEnd"/>
      <w:r w:rsidR="00F0511F" w:rsidRPr="00824261">
        <w:rPr>
          <w:rFonts w:ascii="Times New Roman" w:hAnsi="Times New Roman" w:cs="Times New Roman"/>
          <w:lang w:val="en-US" w:eastAsia="en-US"/>
        </w:rPr>
        <w:t xml:space="preserve"> and DenseNet-201. VGG-19 outperformed ResNet-101, and hence it may be considered as an alternative pre-trained model for deep </w:t>
      </w:r>
      <w:r w:rsidR="00200459" w:rsidRPr="00824261">
        <w:rPr>
          <w:rFonts w:ascii="Times New Roman" w:hAnsi="Times New Roman" w:cs="Times New Roman"/>
          <w:lang w:val="en-US" w:eastAsia="en-US"/>
        </w:rPr>
        <w:t>feature extractor (</w:t>
      </w:r>
      <w:r w:rsidR="00F0511F" w:rsidRPr="00824261">
        <w:rPr>
          <w:rFonts w:ascii="Times New Roman" w:hAnsi="Times New Roman" w:cs="Times New Roman"/>
          <w:lang w:val="en-US" w:eastAsia="en-US"/>
        </w:rPr>
        <w:t>ET</w:t>
      </w:r>
      <w:r w:rsidR="00200459" w:rsidRPr="00824261">
        <w:rPr>
          <w:rFonts w:ascii="Times New Roman" w:hAnsi="Times New Roman" w:cs="Times New Roman"/>
          <w:lang w:val="en-US" w:eastAsia="en-US"/>
        </w:rPr>
        <w:t>)</w:t>
      </w:r>
      <w:r w:rsidR="00F0511F" w:rsidRPr="00824261">
        <w:rPr>
          <w:rFonts w:ascii="Times New Roman" w:hAnsi="Times New Roman" w:cs="Times New Roman"/>
          <w:lang w:val="en-US" w:eastAsia="en-US"/>
        </w:rPr>
        <w:t>.</w:t>
      </w:r>
    </w:p>
    <w:p w14:paraId="063F378F" w14:textId="1ADEE42D" w:rsidR="009F53B1" w:rsidRPr="00824261" w:rsidRDefault="009F53B1" w:rsidP="004732E9">
      <w:pPr>
        <w:jc w:val="both"/>
        <w:rPr>
          <w:rFonts w:ascii="Times New Roman" w:hAnsi="Times New Roman" w:cs="Times New Roman"/>
          <w:b/>
          <w:bCs/>
        </w:rPr>
      </w:pPr>
      <w:r w:rsidRPr="00824261">
        <w:rPr>
          <w:rFonts w:ascii="Times New Roman" w:hAnsi="Times New Roman" w:cs="Times New Roman"/>
          <w:b/>
          <w:bCs/>
        </w:rPr>
        <w:br w:type="page"/>
      </w:r>
    </w:p>
    <w:p w14:paraId="3D15912E" w14:textId="7DB794CC" w:rsidR="009F53B1" w:rsidRPr="00824261" w:rsidRDefault="000D1625" w:rsidP="004732E9">
      <w:pPr>
        <w:pStyle w:val="Heading3"/>
        <w:jc w:val="both"/>
      </w:pPr>
      <w:r w:rsidRPr="00824261">
        <w:lastRenderedPageBreak/>
        <w:t>3</w:t>
      </w:r>
      <w:r w:rsidR="009F53B1" w:rsidRPr="00824261">
        <w:t>. Supplementary Tables</w:t>
      </w:r>
    </w:p>
    <w:p w14:paraId="7FF72CB1" w14:textId="77777777" w:rsidR="00600CF8" w:rsidRPr="00824261" w:rsidRDefault="00600CF8" w:rsidP="00600CF8">
      <w:pPr>
        <w:jc w:val="both"/>
        <w:rPr>
          <w:rFonts w:ascii="Times New Roman" w:hAnsi="Times New Roman" w:cs="Times New Roman"/>
          <w:b/>
          <w:bCs/>
        </w:rPr>
      </w:pPr>
      <w:r w:rsidRPr="00824261">
        <w:rPr>
          <w:rFonts w:ascii="Times New Roman" w:hAnsi="Times New Roman" w:cs="Times New Roman"/>
          <w:b/>
          <w:bCs/>
        </w:rPr>
        <w:t>Table S1. Annotation Differences between the Two Clinicians.</w:t>
      </w:r>
    </w:p>
    <w:tbl>
      <w:tblPr>
        <w:tblStyle w:val="TableGrid"/>
        <w:tblpPr w:leftFromText="180" w:rightFromText="180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00CF8" w:rsidRPr="00824261" w14:paraId="10FEC771" w14:textId="77777777" w:rsidTr="00560C75">
        <w:tc>
          <w:tcPr>
            <w:tcW w:w="2254" w:type="dxa"/>
          </w:tcPr>
          <w:p w14:paraId="487A765D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D1BB590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umour localisation: Starting slice (z-axis)</w:t>
            </w:r>
          </w:p>
        </w:tc>
        <w:tc>
          <w:tcPr>
            <w:tcW w:w="2254" w:type="dxa"/>
          </w:tcPr>
          <w:p w14:paraId="4B111EBE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umour localisation: Ending slice (z-axis)</w:t>
            </w:r>
          </w:p>
        </w:tc>
        <w:tc>
          <w:tcPr>
            <w:tcW w:w="2254" w:type="dxa"/>
          </w:tcPr>
          <w:p w14:paraId="6AD53929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Dice score</w:t>
            </w:r>
          </w:p>
        </w:tc>
      </w:tr>
      <w:tr w:rsidR="00600CF8" w:rsidRPr="00824261" w14:paraId="6BFD2671" w14:textId="77777777" w:rsidTr="00560C75">
        <w:tc>
          <w:tcPr>
            <w:tcW w:w="2254" w:type="dxa"/>
          </w:tcPr>
          <w:p w14:paraId="193602F5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Annotation differences</w:t>
            </w:r>
          </w:p>
        </w:tc>
        <w:tc>
          <w:tcPr>
            <w:tcW w:w="2254" w:type="dxa"/>
          </w:tcPr>
          <w:p w14:paraId="481C40BA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254" w:type="dxa"/>
          </w:tcPr>
          <w:p w14:paraId="7EEC0399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254" w:type="dxa"/>
          </w:tcPr>
          <w:p w14:paraId="3F52F13A" w14:textId="77777777" w:rsidR="00600CF8" w:rsidRPr="00824261" w:rsidRDefault="00600CF8" w:rsidP="00560C75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0.81 ± 0.01</w:t>
            </w:r>
          </w:p>
        </w:tc>
      </w:tr>
    </w:tbl>
    <w:p w14:paraId="50F8E406" w14:textId="77777777" w:rsidR="00474844" w:rsidRPr="00824261" w:rsidRDefault="00474844" w:rsidP="004732E9">
      <w:pPr>
        <w:jc w:val="both"/>
        <w:rPr>
          <w:rFonts w:ascii="Times New Roman" w:hAnsi="Times New Roman" w:cs="Times New Roman"/>
          <w:b/>
          <w:bCs/>
        </w:rPr>
      </w:pPr>
    </w:p>
    <w:p w14:paraId="54F05959" w14:textId="24B90330" w:rsidR="00702D17" w:rsidRPr="00824261" w:rsidRDefault="00702D17" w:rsidP="004732E9">
      <w:pPr>
        <w:jc w:val="both"/>
        <w:rPr>
          <w:rFonts w:ascii="Times New Roman" w:hAnsi="Times New Roman" w:cs="Times New Roman"/>
          <w:b/>
          <w:bCs/>
        </w:rPr>
      </w:pPr>
      <w:r w:rsidRPr="00824261">
        <w:rPr>
          <w:rFonts w:ascii="Times New Roman" w:hAnsi="Times New Roman" w:cs="Times New Roman"/>
          <w:b/>
          <w:bCs/>
        </w:rPr>
        <w:t xml:space="preserve">Table </w:t>
      </w:r>
      <w:r w:rsidR="00B9318C" w:rsidRPr="00824261">
        <w:rPr>
          <w:rFonts w:ascii="Times New Roman" w:hAnsi="Times New Roman" w:cs="Times New Roman"/>
          <w:b/>
          <w:bCs/>
        </w:rPr>
        <w:t>S</w:t>
      </w:r>
      <w:r w:rsidR="002F10EA" w:rsidRPr="00824261">
        <w:rPr>
          <w:rFonts w:ascii="Times New Roman" w:hAnsi="Times New Roman" w:cs="Times New Roman"/>
          <w:b/>
          <w:bCs/>
        </w:rPr>
        <w:t>2</w:t>
      </w:r>
      <w:r w:rsidRPr="00824261">
        <w:rPr>
          <w:rFonts w:ascii="Times New Roman" w:hAnsi="Times New Roman" w:cs="Times New Roman"/>
          <w:b/>
          <w:bCs/>
        </w:rPr>
        <w:t xml:space="preserve">. Patient, </w:t>
      </w:r>
      <w:r w:rsidR="00C437BE" w:rsidRPr="00824261">
        <w:rPr>
          <w:rFonts w:ascii="Times New Roman" w:hAnsi="Times New Roman" w:cs="Times New Roman"/>
          <w:b/>
          <w:bCs/>
        </w:rPr>
        <w:t>T</w:t>
      </w:r>
      <w:r w:rsidRPr="00824261">
        <w:rPr>
          <w:rFonts w:ascii="Times New Roman" w:hAnsi="Times New Roman" w:cs="Times New Roman"/>
          <w:b/>
          <w:bCs/>
        </w:rPr>
        <w:t xml:space="preserve">umour and </w:t>
      </w:r>
      <w:r w:rsidR="00C437BE" w:rsidRPr="00824261">
        <w:rPr>
          <w:rFonts w:ascii="Times New Roman" w:hAnsi="Times New Roman" w:cs="Times New Roman"/>
          <w:b/>
          <w:bCs/>
        </w:rPr>
        <w:t>Histology</w:t>
      </w:r>
      <w:r w:rsidRPr="00824261">
        <w:rPr>
          <w:rFonts w:ascii="Times New Roman" w:hAnsi="Times New Roman" w:cs="Times New Roman"/>
          <w:b/>
          <w:bCs/>
        </w:rPr>
        <w:t xml:space="preserve"> </w:t>
      </w:r>
      <w:r w:rsidR="00C437BE" w:rsidRPr="00824261">
        <w:rPr>
          <w:rFonts w:ascii="Times New Roman" w:hAnsi="Times New Roman" w:cs="Times New Roman"/>
          <w:b/>
          <w:bCs/>
        </w:rPr>
        <w:t>C</w:t>
      </w:r>
      <w:r w:rsidRPr="00824261">
        <w:rPr>
          <w:rFonts w:ascii="Times New Roman" w:hAnsi="Times New Roman" w:cs="Times New Roman"/>
          <w:b/>
          <w:bCs/>
        </w:rPr>
        <w:t xml:space="preserve">haracteristics of the </w:t>
      </w:r>
      <w:r w:rsidR="00C437BE" w:rsidRPr="00824261">
        <w:rPr>
          <w:rFonts w:ascii="Times New Roman" w:hAnsi="Times New Roman" w:cs="Times New Roman"/>
          <w:b/>
          <w:bCs/>
        </w:rPr>
        <w:t>N</w:t>
      </w:r>
      <w:r w:rsidRPr="00824261">
        <w:rPr>
          <w:rFonts w:ascii="Times New Roman" w:hAnsi="Times New Roman" w:cs="Times New Roman"/>
          <w:b/>
          <w:bCs/>
        </w:rPr>
        <w:t xml:space="preserve">on-small </w:t>
      </w:r>
      <w:r w:rsidR="00C437BE" w:rsidRPr="00824261">
        <w:rPr>
          <w:rFonts w:ascii="Times New Roman" w:hAnsi="Times New Roman" w:cs="Times New Roman"/>
          <w:b/>
          <w:bCs/>
        </w:rPr>
        <w:t>C</w:t>
      </w:r>
      <w:r w:rsidRPr="00824261">
        <w:rPr>
          <w:rFonts w:ascii="Times New Roman" w:hAnsi="Times New Roman" w:cs="Times New Roman"/>
          <w:b/>
          <w:bCs/>
        </w:rPr>
        <w:t xml:space="preserve">ell </w:t>
      </w:r>
      <w:r w:rsidR="00C437BE" w:rsidRPr="00824261">
        <w:rPr>
          <w:rFonts w:ascii="Times New Roman" w:hAnsi="Times New Roman" w:cs="Times New Roman"/>
          <w:b/>
          <w:bCs/>
        </w:rPr>
        <w:t>L</w:t>
      </w:r>
      <w:r w:rsidRPr="00824261">
        <w:rPr>
          <w:rFonts w:ascii="Times New Roman" w:hAnsi="Times New Roman" w:cs="Times New Roman"/>
          <w:b/>
          <w:bCs/>
        </w:rPr>
        <w:t xml:space="preserve">ung </w:t>
      </w:r>
      <w:r w:rsidR="00C437BE" w:rsidRPr="00824261">
        <w:rPr>
          <w:rFonts w:ascii="Times New Roman" w:hAnsi="Times New Roman" w:cs="Times New Roman"/>
          <w:b/>
          <w:bCs/>
        </w:rPr>
        <w:t>C</w:t>
      </w:r>
      <w:r w:rsidRPr="00824261">
        <w:rPr>
          <w:rFonts w:ascii="Times New Roman" w:hAnsi="Times New Roman" w:cs="Times New Roman"/>
          <w:b/>
          <w:bCs/>
        </w:rPr>
        <w:t xml:space="preserve">ancer (NSCLC) Radiomics-Genomics </w:t>
      </w:r>
      <w:r w:rsidR="00C437BE" w:rsidRPr="00824261">
        <w:rPr>
          <w:rFonts w:ascii="Times New Roman" w:hAnsi="Times New Roman" w:cs="Times New Roman"/>
          <w:b/>
          <w:bCs/>
        </w:rPr>
        <w:t>D</w:t>
      </w:r>
      <w:r w:rsidRPr="00824261">
        <w:rPr>
          <w:rFonts w:ascii="Times New Roman" w:hAnsi="Times New Roman" w:cs="Times New Roman"/>
          <w:b/>
          <w:bCs/>
        </w:rPr>
        <w:t>ataset</w:t>
      </w:r>
      <w:r w:rsidR="00866E58" w:rsidRPr="00824261">
        <w:rPr>
          <w:rFonts w:ascii="Times New Roman" w:hAnsi="Times New Roman" w:cs="Times New Roman"/>
          <w:b/>
          <w:bCs/>
        </w:rPr>
        <w:t xml:space="preserve"> (denote</w:t>
      </w:r>
      <w:r w:rsidR="00467C51" w:rsidRPr="00824261">
        <w:rPr>
          <w:rFonts w:ascii="Times New Roman" w:hAnsi="Times New Roman" w:cs="Times New Roman"/>
          <w:b/>
          <w:bCs/>
        </w:rPr>
        <w:t>d</w:t>
      </w:r>
      <w:r w:rsidR="00866E58" w:rsidRPr="00824261">
        <w:rPr>
          <w:rFonts w:ascii="Times New Roman" w:hAnsi="Times New Roman" w:cs="Times New Roman"/>
          <w:b/>
          <w:bCs/>
        </w:rPr>
        <w:t xml:space="preserve"> as </w:t>
      </w:r>
      <w:r w:rsidR="00467C51" w:rsidRPr="00824261">
        <w:rPr>
          <w:rFonts w:ascii="Times New Roman" w:hAnsi="Times New Roman" w:cs="Times New Roman"/>
          <w:b/>
          <w:bCs/>
        </w:rPr>
        <w:t>‘</w:t>
      </w:r>
      <w:r w:rsidR="003E75C6" w:rsidRPr="00824261">
        <w:rPr>
          <w:rFonts w:ascii="Times New Roman" w:hAnsi="Times New Roman" w:cs="Times New Roman"/>
          <w:b/>
          <w:bCs/>
        </w:rPr>
        <w:t>NRG-H’</w:t>
      </w:r>
      <w:r w:rsidR="00467C51" w:rsidRPr="00824261">
        <w:rPr>
          <w:rFonts w:ascii="Times New Roman" w:hAnsi="Times New Roman" w:cs="Times New Roman"/>
          <w:b/>
          <w:bCs/>
        </w:rPr>
        <w:t xml:space="preserve"> dataset in the manuscript)</w:t>
      </w:r>
      <w:r w:rsidRPr="00824261">
        <w:rPr>
          <w:rFonts w:ascii="Times New Roman" w:hAnsi="Times New Roman" w:cs="Times New Roman"/>
          <w:b/>
          <w:bCs/>
        </w:rPr>
        <w:t xml:space="preserve"> (n=8</w:t>
      </w:r>
      <w:r w:rsidR="003E75C6" w:rsidRPr="00824261">
        <w:rPr>
          <w:rFonts w:ascii="Times New Roman" w:hAnsi="Times New Roman" w:cs="Times New Roman"/>
          <w:b/>
          <w:bCs/>
        </w:rPr>
        <w:t>9</w:t>
      </w:r>
      <w:r w:rsidRPr="00824261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02D17" w:rsidRPr="00824261" w14:paraId="3C4876AF" w14:textId="77777777" w:rsidTr="008D4D67">
        <w:tc>
          <w:tcPr>
            <w:tcW w:w="4508" w:type="dxa"/>
          </w:tcPr>
          <w:p w14:paraId="23A08240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08" w:type="dxa"/>
          </w:tcPr>
          <w:p w14:paraId="5FB19FB3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702D17" w:rsidRPr="00824261" w14:paraId="63175D63" w14:textId="77777777" w:rsidTr="008D4D67">
        <w:tc>
          <w:tcPr>
            <w:tcW w:w="4508" w:type="dxa"/>
          </w:tcPr>
          <w:p w14:paraId="42FDFD8D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508" w:type="dxa"/>
          </w:tcPr>
          <w:p w14:paraId="24F4EC3B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02D17" w:rsidRPr="00824261" w14:paraId="3080A2FB" w14:textId="77777777" w:rsidTr="008D4D67">
        <w:tc>
          <w:tcPr>
            <w:tcW w:w="4508" w:type="dxa"/>
          </w:tcPr>
          <w:p w14:paraId="12668386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8" w:type="dxa"/>
          </w:tcPr>
          <w:p w14:paraId="01D05605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66.3</w:t>
            </w:r>
          </w:p>
        </w:tc>
      </w:tr>
      <w:tr w:rsidR="00702D17" w:rsidRPr="00824261" w14:paraId="0586EBA3" w14:textId="77777777" w:rsidTr="008D4D67">
        <w:tc>
          <w:tcPr>
            <w:tcW w:w="4508" w:type="dxa"/>
          </w:tcPr>
          <w:p w14:paraId="51F9549F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8" w:type="dxa"/>
          </w:tcPr>
          <w:p w14:paraId="653035A5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33.7</w:t>
            </w:r>
          </w:p>
        </w:tc>
      </w:tr>
      <w:tr w:rsidR="00702D17" w:rsidRPr="00824261" w14:paraId="76CF3159" w14:textId="77777777" w:rsidTr="008D4D67">
        <w:tc>
          <w:tcPr>
            <w:tcW w:w="4508" w:type="dxa"/>
          </w:tcPr>
          <w:p w14:paraId="240A86E3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T-stage</w:t>
            </w:r>
          </w:p>
        </w:tc>
        <w:tc>
          <w:tcPr>
            <w:tcW w:w="4508" w:type="dxa"/>
          </w:tcPr>
          <w:p w14:paraId="42E56E8F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02D17" w:rsidRPr="00824261" w14:paraId="52813EE3" w14:textId="77777777" w:rsidTr="008D4D67">
        <w:tc>
          <w:tcPr>
            <w:tcW w:w="4508" w:type="dxa"/>
          </w:tcPr>
          <w:p w14:paraId="05A51587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4508" w:type="dxa"/>
          </w:tcPr>
          <w:p w14:paraId="293788A1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6.7</w:t>
            </w:r>
          </w:p>
        </w:tc>
      </w:tr>
      <w:tr w:rsidR="00702D17" w:rsidRPr="00824261" w14:paraId="6AC19754" w14:textId="77777777" w:rsidTr="008D4D67">
        <w:tc>
          <w:tcPr>
            <w:tcW w:w="4508" w:type="dxa"/>
          </w:tcPr>
          <w:p w14:paraId="43565F5C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4508" w:type="dxa"/>
          </w:tcPr>
          <w:p w14:paraId="63951E8B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45.4</w:t>
            </w:r>
          </w:p>
        </w:tc>
      </w:tr>
      <w:tr w:rsidR="00702D17" w:rsidRPr="00824261" w14:paraId="76A6D963" w14:textId="77777777" w:rsidTr="008D4D67">
        <w:tc>
          <w:tcPr>
            <w:tcW w:w="4508" w:type="dxa"/>
          </w:tcPr>
          <w:p w14:paraId="1FD773BE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4508" w:type="dxa"/>
          </w:tcPr>
          <w:p w14:paraId="27800E07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2.1</w:t>
            </w:r>
          </w:p>
        </w:tc>
      </w:tr>
      <w:tr w:rsidR="00702D17" w:rsidRPr="00824261" w14:paraId="352F4AC5" w14:textId="77777777" w:rsidTr="008D4D67">
        <w:tc>
          <w:tcPr>
            <w:tcW w:w="4508" w:type="dxa"/>
          </w:tcPr>
          <w:p w14:paraId="79EEA9AA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4508" w:type="dxa"/>
          </w:tcPr>
          <w:p w14:paraId="53EFE4F4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3.5</w:t>
            </w:r>
          </w:p>
        </w:tc>
      </w:tr>
      <w:tr w:rsidR="00702D17" w:rsidRPr="00824261" w14:paraId="292DED55" w14:textId="77777777" w:rsidTr="008D4D67">
        <w:tc>
          <w:tcPr>
            <w:tcW w:w="4508" w:type="dxa"/>
          </w:tcPr>
          <w:p w14:paraId="72543125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08" w:type="dxa"/>
          </w:tcPr>
          <w:p w14:paraId="22EE4085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.3</w:t>
            </w:r>
          </w:p>
        </w:tc>
      </w:tr>
      <w:tr w:rsidR="00702D17" w:rsidRPr="00824261" w14:paraId="16B27BCB" w14:textId="77777777" w:rsidTr="008D4D67">
        <w:tc>
          <w:tcPr>
            <w:tcW w:w="4508" w:type="dxa"/>
          </w:tcPr>
          <w:p w14:paraId="61F6A680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Histology sub-type</w:t>
            </w:r>
          </w:p>
        </w:tc>
        <w:tc>
          <w:tcPr>
            <w:tcW w:w="4508" w:type="dxa"/>
          </w:tcPr>
          <w:p w14:paraId="4E5E676C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02D17" w:rsidRPr="00824261" w14:paraId="15B59CDC" w14:textId="77777777" w:rsidTr="008D4D67">
        <w:tc>
          <w:tcPr>
            <w:tcW w:w="4508" w:type="dxa"/>
          </w:tcPr>
          <w:p w14:paraId="5843E141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4508" w:type="dxa"/>
          </w:tcPr>
          <w:p w14:paraId="3F255188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38.4</w:t>
            </w:r>
          </w:p>
        </w:tc>
      </w:tr>
      <w:tr w:rsidR="00702D17" w:rsidRPr="00824261" w14:paraId="58C81E15" w14:textId="77777777" w:rsidTr="008D4D67">
        <w:tc>
          <w:tcPr>
            <w:tcW w:w="4508" w:type="dxa"/>
          </w:tcPr>
          <w:p w14:paraId="734F5E37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4508" w:type="dxa"/>
          </w:tcPr>
          <w:p w14:paraId="46DE49F5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48.8</w:t>
            </w:r>
          </w:p>
        </w:tc>
      </w:tr>
      <w:tr w:rsidR="00702D17" w:rsidRPr="00824261" w14:paraId="6EF8DF1F" w14:textId="77777777" w:rsidTr="008D4D67">
        <w:tc>
          <w:tcPr>
            <w:tcW w:w="4508" w:type="dxa"/>
          </w:tcPr>
          <w:p w14:paraId="103702EB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8" w:type="dxa"/>
          </w:tcPr>
          <w:p w14:paraId="2977AB71" w14:textId="77777777" w:rsidR="00702D17" w:rsidRPr="00824261" w:rsidRDefault="00702D17" w:rsidP="004732E9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12.8</w:t>
            </w:r>
          </w:p>
        </w:tc>
      </w:tr>
    </w:tbl>
    <w:p w14:paraId="369BF3A3" w14:textId="1D48DB9D" w:rsidR="00C950AA" w:rsidRPr="00824261" w:rsidRDefault="00C950AA" w:rsidP="004732E9">
      <w:pPr>
        <w:jc w:val="both"/>
        <w:rPr>
          <w:rFonts w:ascii="Times New Roman" w:hAnsi="Times New Roman" w:cs="Times New Roman"/>
        </w:rPr>
      </w:pPr>
    </w:p>
    <w:p w14:paraId="4791F807" w14:textId="5E238D14" w:rsidR="00EA0045" w:rsidRPr="00824261" w:rsidRDefault="00EA0045" w:rsidP="00EA0045">
      <w:pPr>
        <w:jc w:val="both"/>
        <w:rPr>
          <w:rFonts w:ascii="Times New Roman" w:hAnsi="Times New Roman" w:cs="Times New Roman"/>
          <w:b/>
          <w:bCs/>
        </w:rPr>
      </w:pPr>
      <w:r w:rsidRPr="00824261">
        <w:rPr>
          <w:rFonts w:ascii="Times New Roman" w:hAnsi="Times New Roman" w:cs="Times New Roman"/>
          <w:b/>
          <w:bCs/>
        </w:rPr>
        <w:t>Table S3. Patient, Tumour and Histology Characteristics of the Non-small Cell Lung Cancer (NSCLC) Radio</w:t>
      </w:r>
      <w:r w:rsidR="00467C51" w:rsidRPr="00824261">
        <w:rPr>
          <w:rFonts w:ascii="Times New Roman" w:hAnsi="Times New Roman" w:cs="Times New Roman"/>
          <w:b/>
          <w:bCs/>
        </w:rPr>
        <w:t>genomics</w:t>
      </w:r>
      <w:r w:rsidRPr="00824261">
        <w:rPr>
          <w:rFonts w:ascii="Times New Roman" w:hAnsi="Times New Roman" w:cs="Times New Roman"/>
          <w:b/>
          <w:bCs/>
        </w:rPr>
        <w:t xml:space="preserve"> Dataset </w:t>
      </w:r>
      <w:r w:rsidR="00467C51" w:rsidRPr="00824261">
        <w:rPr>
          <w:rFonts w:ascii="Times New Roman" w:hAnsi="Times New Roman" w:cs="Times New Roman"/>
          <w:b/>
          <w:bCs/>
        </w:rPr>
        <w:t>(denoted as ‘</w:t>
      </w:r>
      <w:r w:rsidR="003E75C6" w:rsidRPr="00824261">
        <w:rPr>
          <w:rFonts w:ascii="Times New Roman" w:hAnsi="Times New Roman" w:cs="Times New Roman"/>
          <w:b/>
          <w:bCs/>
        </w:rPr>
        <w:t>NRG-S’</w:t>
      </w:r>
      <w:r w:rsidR="00467C51" w:rsidRPr="00824261">
        <w:rPr>
          <w:rFonts w:ascii="Times New Roman" w:hAnsi="Times New Roman" w:cs="Times New Roman"/>
          <w:b/>
          <w:bCs/>
        </w:rPr>
        <w:t xml:space="preserve"> dataset in the manuscript) </w:t>
      </w:r>
      <w:r w:rsidRPr="00824261">
        <w:rPr>
          <w:rFonts w:ascii="Times New Roman" w:hAnsi="Times New Roman" w:cs="Times New Roman"/>
          <w:b/>
          <w:bCs/>
        </w:rPr>
        <w:t>(n=</w:t>
      </w:r>
      <w:r w:rsidR="005D1F4C" w:rsidRPr="00824261">
        <w:rPr>
          <w:rFonts w:ascii="Times New Roman" w:hAnsi="Times New Roman" w:cs="Times New Roman"/>
          <w:b/>
          <w:bCs/>
        </w:rPr>
        <w:t>117</w:t>
      </w:r>
      <w:r w:rsidRPr="00824261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A0045" w:rsidRPr="00824261" w14:paraId="1500E54B" w14:textId="77777777" w:rsidTr="008D4D67">
        <w:tc>
          <w:tcPr>
            <w:tcW w:w="4508" w:type="dxa"/>
          </w:tcPr>
          <w:p w14:paraId="45E5043A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08" w:type="dxa"/>
          </w:tcPr>
          <w:p w14:paraId="7DDFFD2F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EA0045" w:rsidRPr="00824261" w14:paraId="03363A54" w14:textId="77777777" w:rsidTr="008D4D67">
        <w:tc>
          <w:tcPr>
            <w:tcW w:w="4508" w:type="dxa"/>
          </w:tcPr>
          <w:p w14:paraId="5E693367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508" w:type="dxa"/>
          </w:tcPr>
          <w:p w14:paraId="04E5E95D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0045" w:rsidRPr="00824261" w14:paraId="1C77CE33" w14:textId="77777777" w:rsidTr="008D4D67">
        <w:tc>
          <w:tcPr>
            <w:tcW w:w="4508" w:type="dxa"/>
          </w:tcPr>
          <w:p w14:paraId="52685C11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8" w:type="dxa"/>
          </w:tcPr>
          <w:p w14:paraId="08A0D0D2" w14:textId="335DE509" w:rsidR="00EA0045" w:rsidRPr="00824261" w:rsidRDefault="00AA0D2F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75.2</w:t>
            </w:r>
          </w:p>
        </w:tc>
      </w:tr>
      <w:tr w:rsidR="00EA0045" w:rsidRPr="00824261" w14:paraId="0D161850" w14:textId="77777777" w:rsidTr="008D4D67">
        <w:tc>
          <w:tcPr>
            <w:tcW w:w="4508" w:type="dxa"/>
          </w:tcPr>
          <w:p w14:paraId="3B2E4010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8" w:type="dxa"/>
          </w:tcPr>
          <w:p w14:paraId="785C6EDD" w14:textId="5677E8EC" w:rsidR="00EA0045" w:rsidRPr="00824261" w:rsidRDefault="00AA0D2F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4.8</w:t>
            </w:r>
          </w:p>
        </w:tc>
      </w:tr>
      <w:tr w:rsidR="00EA0045" w:rsidRPr="00824261" w14:paraId="1B65182B" w14:textId="77777777" w:rsidTr="008D4D67">
        <w:tc>
          <w:tcPr>
            <w:tcW w:w="4508" w:type="dxa"/>
          </w:tcPr>
          <w:p w14:paraId="23AF6AA3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T-stage</w:t>
            </w:r>
          </w:p>
        </w:tc>
        <w:tc>
          <w:tcPr>
            <w:tcW w:w="4508" w:type="dxa"/>
          </w:tcPr>
          <w:p w14:paraId="1B9AC430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A0D2F" w:rsidRPr="00824261" w14:paraId="2506F132" w14:textId="77777777" w:rsidTr="008D4D67">
        <w:tc>
          <w:tcPr>
            <w:tcW w:w="4508" w:type="dxa"/>
          </w:tcPr>
          <w:p w14:paraId="57D9DA25" w14:textId="33B498DC" w:rsidR="00AA0D2F" w:rsidRPr="00824261" w:rsidRDefault="00AA0D2F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4508" w:type="dxa"/>
          </w:tcPr>
          <w:p w14:paraId="5B92AD15" w14:textId="59863864" w:rsidR="00AA0D2F" w:rsidRPr="00824261" w:rsidRDefault="00033D1A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4.3</w:t>
            </w:r>
          </w:p>
        </w:tc>
      </w:tr>
      <w:tr w:rsidR="00EA0045" w:rsidRPr="00824261" w14:paraId="3A806625" w14:textId="77777777" w:rsidTr="008D4D67">
        <w:tc>
          <w:tcPr>
            <w:tcW w:w="4508" w:type="dxa"/>
          </w:tcPr>
          <w:p w14:paraId="105CDBFA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4508" w:type="dxa"/>
          </w:tcPr>
          <w:p w14:paraId="556FBBB1" w14:textId="780B9AB3" w:rsidR="00EA0045" w:rsidRPr="00824261" w:rsidRDefault="00033D1A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44.4</w:t>
            </w:r>
          </w:p>
        </w:tc>
      </w:tr>
      <w:tr w:rsidR="00EA0045" w:rsidRPr="00824261" w14:paraId="17B3158E" w14:textId="77777777" w:rsidTr="008D4D67">
        <w:tc>
          <w:tcPr>
            <w:tcW w:w="4508" w:type="dxa"/>
          </w:tcPr>
          <w:p w14:paraId="6ADB620B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4508" w:type="dxa"/>
          </w:tcPr>
          <w:p w14:paraId="7D4D4092" w14:textId="44C9B34F" w:rsidR="00EA0045" w:rsidRPr="00824261" w:rsidRDefault="00033D1A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37.6</w:t>
            </w:r>
          </w:p>
        </w:tc>
      </w:tr>
      <w:tr w:rsidR="00EA0045" w:rsidRPr="00824261" w14:paraId="7884DC11" w14:textId="77777777" w:rsidTr="008D4D67">
        <w:tc>
          <w:tcPr>
            <w:tcW w:w="4508" w:type="dxa"/>
          </w:tcPr>
          <w:p w14:paraId="4C4EAD72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4508" w:type="dxa"/>
          </w:tcPr>
          <w:p w14:paraId="0160C57C" w14:textId="7A46A9E8" w:rsidR="00EA0045" w:rsidRPr="00824261" w:rsidRDefault="00033D1A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9</w:t>
            </w:r>
            <w:r w:rsidR="000E7E0E" w:rsidRPr="00824261">
              <w:rPr>
                <w:rFonts w:ascii="Times New Roman" w:hAnsi="Times New Roman" w:cs="Times New Roman"/>
              </w:rPr>
              <w:t>.4</w:t>
            </w:r>
          </w:p>
        </w:tc>
      </w:tr>
      <w:tr w:rsidR="00EA0045" w:rsidRPr="00824261" w14:paraId="7E057E31" w14:textId="77777777" w:rsidTr="008D4D67">
        <w:tc>
          <w:tcPr>
            <w:tcW w:w="4508" w:type="dxa"/>
          </w:tcPr>
          <w:p w14:paraId="1BFB76F5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4508" w:type="dxa"/>
          </w:tcPr>
          <w:p w14:paraId="190F60E9" w14:textId="5E39A621" w:rsidR="00EA0045" w:rsidRPr="00824261" w:rsidRDefault="007110A0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4.3</w:t>
            </w:r>
          </w:p>
        </w:tc>
      </w:tr>
      <w:tr w:rsidR="00EA0045" w:rsidRPr="00824261" w14:paraId="01AD1A48" w14:textId="77777777" w:rsidTr="008D4D67">
        <w:tc>
          <w:tcPr>
            <w:tcW w:w="4508" w:type="dxa"/>
          </w:tcPr>
          <w:p w14:paraId="33C71CCE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08" w:type="dxa"/>
          </w:tcPr>
          <w:p w14:paraId="78A8E02D" w14:textId="0EA26410" w:rsidR="00EA0045" w:rsidRPr="00824261" w:rsidRDefault="007110A0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0</w:t>
            </w:r>
          </w:p>
        </w:tc>
      </w:tr>
      <w:tr w:rsidR="00EA0045" w:rsidRPr="00824261" w14:paraId="09330B96" w14:textId="77777777" w:rsidTr="008D4D67">
        <w:tc>
          <w:tcPr>
            <w:tcW w:w="4508" w:type="dxa"/>
          </w:tcPr>
          <w:p w14:paraId="68D6006A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4261">
              <w:rPr>
                <w:rFonts w:ascii="Times New Roman" w:hAnsi="Times New Roman" w:cs="Times New Roman"/>
                <w:b/>
                <w:bCs/>
              </w:rPr>
              <w:t>Histology sub-type</w:t>
            </w:r>
          </w:p>
        </w:tc>
        <w:tc>
          <w:tcPr>
            <w:tcW w:w="4508" w:type="dxa"/>
          </w:tcPr>
          <w:p w14:paraId="74DACE8E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0045" w:rsidRPr="00824261" w14:paraId="57807F46" w14:textId="77777777" w:rsidTr="008D4D67">
        <w:tc>
          <w:tcPr>
            <w:tcW w:w="4508" w:type="dxa"/>
          </w:tcPr>
          <w:p w14:paraId="06501F7C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4508" w:type="dxa"/>
          </w:tcPr>
          <w:p w14:paraId="4AD48F0B" w14:textId="25DF527B" w:rsidR="00EA0045" w:rsidRPr="00824261" w:rsidRDefault="007110A0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2.2</w:t>
            </w:r>
          </w:p>
        </w:tc>
      </w:tr>
      <w:tr w:rsidR="00EA0045" w:rsidRPr="00824261" w14:paraId="3744AB84" w14:textId="77777777" w:rsidTr="008D4D67">
        <w:tc>
          <w:tcPr>
            <w:tcW w:w="4508" w:type="dxa"/>
          </w:tcPr>
          <w:p w14:paraId="779F77F1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4508" w:type="dxa"/>
          </w:tcPr>
          <w:p w14:paraId="3BC95EBF" w14:textId="3F0190B2" w:rsidR="00EA0045" w:rsidRPr="00824261" w:rsidRDefault="007110A0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75.2</w:t>
            </w:r>
          </w:p>
        </w:tc>
      </w:tr>
      <w:tr w:rsidR="00EA0045" w:rsidRPr="00824261" w14:paraId="189B08FD" w14:textId="77777777" w:rsidTr="008D4D67">
        <w:tc>
          <w:tcPr>
            <w:tcW w:w="4508" w:type="dxa"/>
          </w:tcPr>
          <w:p w14:paraId="6074B088" w14:textId="77777777" w:rsidR="00EA0045" w:rsidRPr="00824261" w:rsidRDefault="00EA0045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8" w:type="dxa"/>
          </w:tcPr>
          <w:p w14:paraId="77A5397B" w14:textId="6578B56C" w:rsidR="00EA0045" w:rsidRPr="00824261" w:rsidRDefault="007110A0" w:rsidP="008D4D67">
            <w:pPr>
              <w:jc w:val="both"/>
              <w:rPr>
                <w:rFonts w:ascii="Times New Roman" w:hAnsi="Times New Roman" w:cs="Times New Roman"/>
              </w:rPr>
            </w:pPr>
            <w:r w:rsidRPr="00824261">
              <w:rPr>
                <w:rFonts w:ascii="Times New Roman" w:hAnsi="Times New Roman" w:cs="Times New Roman"/>
              </w:rPr>
              <w:t>2.6</w:t>
            </w:r>
          </w:p>
        </w:tc>
      </w:tr>
    </w:tbl>
    <w:p w14:paraId="4E485281" w14:textId="77777777" w:rsidR="00EA0045" w:rsidRPr="00824261" w:rsidRDefault="00EA0045" w:rsidP="004732E9">
      <w:pPr>
        <w:jc w:val="both"/>
        <w:rPr>
          <w:rFonts w:ascii="Times New Roman" w:hAnsi="Times New Roman" w:cs="Times New Roman"/>
        </w:rPr>
      </w:pPr>
    </w:p>
    <w:p w14:paraId="737FA386" w14:textId="77777777" w:rsidR="00C16504" w:rsidRPr="00824261" w:rsidRDefault="00C16504" w:rsidP="004732E9">
      <w:pPr>
        <w:jc w:val="both"/>
        <w:rPr>
          <w:rFonts w:ascii="Times New Roman" w:hAnsi="Times New Roman" w:cs="Times New Roman"/>
          <w:b/>
          <w:bCs/>
        </w:rPr>
      </w:pPr>
    </w:p>
    <w:p w14:paraId="0F1DD4AE" w14:textId="79B8D784" w:rsidR="00C950AA" w:rsidRPr="00824261" w:rsidRDefault="00886112" w:rsidP="004732E9">
      <w:pPr>
        <w:jc w:val="both"/>
        <w:rPr>
          <w:rFonts w:ascii="Times New Roman" w:hAnsi="Times New Roman" w:cs="Times New Roman"/>
          <w:b/>
          <w:bCs/>
        </w:rPr>
      </w:pPr>
      <w:r w:rsidRPr="00824261">
        <w:rPr>
          <w:rFonts w:ascii="Times New Roman" w:hAnsi="Times New Roman" w:cs="Times New Roman"/>
          <w:b/>
          <w:bCs/>
        </w:rPr>
        <w:t xml:space="preserve">Table </w:t>
      </w:r>
      <w:r w:rsidR="00B9318C" w:rsidRPr="00824261">
        <w:rPr>
          <w:rFonts w:ascii="Times New Roman" w:hAnsi="Times New Roman" w:cs="Times New Roman"/>
          <w:b/>
          <w:bCs/>
        </w:rPr>
        <w:t>S</w:t>
      </w:r>
      <w:r w:rsidR="00EA0045" w:rsidRPr="00824261">
        <w:rPr>
          <w:rFonts w:ascii="Times New Roman" w:hAnsi="Times New Roman" w:cs="Times New Roman"/>
          <w:b/>
          <w:bCs/>
        </w:rPr>
        <w:t>4</w:t>
      </w:r>
      <w:r w:rsidRPr="00824261">
        <w:rPr>
          <w:rFonts w:ascii="Times New Roman" w:hAnsi="Times New Roman" w:cs="Times New Roman"/>
          <w:b/>
          <w:bCs/>
        </w:rPr>
        <w:t xml:space="preserve">. </w:t>
      </w:r>
      <w:r w:rsidR="005C3DCF" w:rsidRPr="00824261">
        <w:rPr>
          <w:rFonts w:ascii="Times New Roman" w:hAnsi="Times New Roman" w:cs="Times New Roman"/>
          <w:b/>
          <w:bCs/>
        </w:rPr>
        <w:t xml:space="preserve">Comparison of </w:t>
      </w:r>
      <w:r w:rsidR="001631C4" w:rsidRPr="00824261">
        <w:rPr>
          <w:rFonts w:ascii="Times New Roman" w:hAnsi="Times New Roman" w:cs="Times New Roman"/>
          <w:b/>
          <w:bCs/>
        </w:rPr>
        <w:t>T</w:t>
      </w:r>
      <w:r w:rsidR="005C3DCF" w:rsidRPr="00824261">
        <w:rPr>
          <w:rFonts w:ascii="Times New Roman" w:hAnsi="Times New Roman" w:cs="Times New Roman"/>
          <w:b/>
          <w:bCs/>
        </w:rPr>
        <w:t xml:space="preserve">umour </w:t>
      </w:r>
      <w:r w:rsidR="001631C4" w:rsidRPr="00824261">
        <w:rPr>
          <w:rFonts w:ascii="Times New Roman" w:hAnsi="Times New Roman" w:cs="Times New Roman"/>
          <w:b/>
          <w:bCs/>
        </w:rPr>
        <w:t>C</w:t>
      </w:r>
      <w:r w:rsidR="00F000AD" w:rsidRPr="00824261">
        <w:rPr>
          <w:rFonts w:ascii="Times New Roman" w:hAnsi="Times New Roman" w:cs="Times New Roman"/>
          <w:b/>
          <w:bCs/>
        </w:rPr>
        <w:t xml:space="preserve">lassification </w:t>
      </w:r>
      <w:r w:rsidR="001631C4" w:rsidRPr="00824261">
        <w:rPr>
          <w:rFonts w:ascii="Times New Roman" w:hAnsi="Times New Roman" w:cs="Times New Roman"/>
          <w:b/>
          <w:bCs/>
        </w:rPr>
        <w:t>R</w:t>
      </w:r>
      <w:r w:rsidR="00F000AD" w:rsidRPr="00824261">
        <w:rPr>
          <w:rFonts w:ascii="Times New Roman" w:hAnsi="Times New Roman" w:cs="Times New Roman"/>
          <w:b/>
          <w:bCs/>
        </w:rPr>
        <w:t xml:space="preserve">esults </w:t>
      </w:r>
      <w:r w:rsidR="005A37FD" w:rsidRPr="00824261">
        <w:rPr>
          <w:rFonts w:ascii="Times New Roman" w:hAnsi="Times New Roman" w:cs="Times New Roman"/>
          <w:b/>
          <w:bCs/>
        </w:rPr>
        <w:t xml:space="preserve">of Fine-Tuned Deep Model </w:t>
      </w:r>
      <w:r w:rsidR="005336DD" w:rsidRPr="00824261">
        <w:rPr>
          <w:rFonts w:ascii="Times New Roman" w:hAnsi="Times New Roman" w:cs="Times New Roman"/>
          <w:b/>
          <w:bCs/>
        </w:rPr>
        <w:t>A</w:t>
      </w:r>
      <w:r w:rsidR="00CA3C8A" w:rsidRPr="00824261">
        <w:rPr>
          <w:rFonts w:ascii="Times New Roman" w:hAnsi="Times New Roman" w:cs="Times New Roman"/>
          <w:b/>
          <w:bCs/>
        </w:rPr>
        <w:t xml:space="preserve">cross 5 </w:t>
      </w:r>
      <w:r w:rsidR="001631C4" w:rsidRPr="00824261">
        <w:rPr>
          <w:rFonts w:ascii="Times New Roman" w:hAnsi="Times New Roman" w:cs="Times New Roman"/>
          <w:b/>
          <w:bCs/>
        </w:rPr>
        <w:t>F</w:t>
      </w:r>
      <w:r w:rsidR="00CA3C8A" w:rsidRPr="00824261">
        <w:rPr>
          <w:rFonts w:ascii="Times New Roman" w:hAnsi="Times New Roman" w:cs="Times New Roman"/>
          <w:b/>
          <w:bCs/>
        </w:rPr>
        <w:t xml:space="preserve">olds of the </w:t>
      </w:r>
      <w:r w:rsidR="001631C4" w:rsidRPr="00824261">
        <w:rPr>
          <w:rFonts w:ascii="Times New Roman" w:hAnsi="Times New Roman" w:cs="Times New Roman"/>
          <w:b/>
          <w:bCs/>
        </w:rPr>
        <w:t>T</w:t>
      </w:r>
      <w:r w:rsidR="00CA3C8A" w:rsidRPr="00824261">
        <w:rPr>
          <w:rFonts w:ascii="Times New Roman" w:hAnsi="Times New Roman" w:cs="Times New Roman"/>
          <w:b/>
          <w:bCs/>
        </w:rPr>
        <w:t xml:space="preserve">raining </w:t>
      </w:r>
      <w:r w:rsidR="001631C4" w:rsidRPr="00824261">
        <w:rPr>
          <w:rFonts w:ascii="Times New Roman" w:hAnsi="Times New Roman" w:cs="Times New Roman"/>
          <w:b/>
          <w:bCs/>
        </w:rPr>
        <w:t>S</w:t>
      </w:r>
      <w:r w:rsidR="00CA3C8A" w:rsidRPr="00824261">
        <w:rPr>
          <w:rFonts w:ascii="Times New Roman" w:hAnsi="Times New Roman" w:cs="Times New Roman"/>
          <w:b/>
          <w:bCs/>
        </w:rPr>
        <w:t>et.</w:t>
      </w:r>
      <w:r w:rsidR="00E86952" w:rsidRPr="00824261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464"/>
        <w:gridCol w:w="1219"/>
        <w:gridCol w:w="1560"/>
        <w:gridCol w:w="1273"/>
        <w:gridCol w:w="1138"/>
        <w:gridCol w:w="1134"/>
        <w:gridCol w:w="1218"/>
      </w:tblGrid>
      <w:tr w:rsidR="007A1198" w:rsidRPr="00824261" w14:paraId="07092899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44880" w14:textId="5139AA18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Fine-tuning Cross</w:t>
            </w:r>
            <w:r w:rsidR="007A1198"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Validation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E0F26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lidation Accuracy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87FB93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st Accuracy (n = 17)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CAF6EB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nsitivity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6F57E9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ecificity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8C4483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cision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2D1847" w14:textId="3530C7B2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f </w:t>
            </w:r>
            <w:r w:rsidR="007A1198"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sure</w:t>
            </w:r>
          </w:p>
        </w:tc>
      </w:tr>
      <w:tr w:rsidR="007A1198" w:rsidRPr="00824261" w14:paraId="5443FE7C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73008" w14:textId="201E0B60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d 1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AA4A18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55.59%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E9547C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64.13%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5AE3C0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8396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E01A44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5055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5C4A31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5377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970914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6555</w:t>
            </w:r>
          </w:p>
        </w:tc>
      </w:tr>
      <w:tr w:rsidR="007A1198" w:rsidRPr="00824261" w14:paraId="06CA5B76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86BA0E" w14:textId="3BA7229D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d 2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C9136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58.64%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7BB48F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61.52%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ABA2D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7914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551D39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4945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4EFB7B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5175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128D79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6258</w:t>
            </w:r>
          </w:p>
        </w:tc>
      </w:tr>
      <w:tr w:rsidR="007A1198" w:rsidRPr="00824261" w14:paraId="44FCF566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38520" w14:textId="15E7B87B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d 3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B6EC80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64.48%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9BB61B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60.22%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A5E7DA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8503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C58F5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4322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AD82C5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5064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7EC29E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6347</w:t>
            </w:r>
          </w:p>
        </w:tc>
      </w:tr>
      <w:tr w:rsidR="007A1198" w:rsidRPr="00824261" w14:paraId="12132FBC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5F2744" w14:textId="759CF92F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d 4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72340B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63.68%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4369C1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64.78%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3CF033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9037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D79B43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4725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C1ECC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5399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66090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6760</w:t>
            </w:r>
          </w:p>
        </w:tc>
      </w:tr>
      <w:tr w:rsidR="007A1198" w:rsidRPr="00824261" w14:paraId="649EEFB7" w14:textId="77777777" w:rsidTr="00886112">
        <w:tc>
          <w:tcPr>
            <w:tcW w:w="14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1AF45A" w14:textId="22106A40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d 5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1CC4E2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65.55%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A080A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63.48%</w:t>
            </w:r>
          </w:p>
        </w:tc>
        <w:tc>
          <w:tcPr>
            <w:tcW w:w="12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D33DE1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9144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F996D5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4432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1C6F1F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5294</w:t>
            </w:r>
          </w:p>
        </w:tc>
        <w:tc>
          <w:tcPr>
            <w:tcW w:w="12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E0014F" w14:textId="77777777" w:rsidR="00C950AA" w:rsidRPr="00824261" w:rsidRDefault="00C950AA" w:rsidP="004732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lang w:val="en-US"/>
              </w:rPr>
              <w:t>0.6706</w:t>
            </w:r>
          </w:p>
        </w:tc>
      </w:tr>
    </w:tbl>
    <w:p w14:paraId="14B3B72C" w14:textId="1D4A1EBA" w:rsidR="002F10EA" w:rsidRPr="00824261" w:rsidRDefault="002F10EA" w:rsidP="004732E9">
      <w:pPr>
        <w:jc w:val="both"/>
        <w:rPr>
          <w:rFonts w:ascii="Times New Roman" w:hAnsi="Times New Roman" w:cs="Times New Roman"/>
        </w:rPr>
      </w:pPr>
    </w:p>
    <w:p w14:paraId="63E88D00" w14:textId="2E1A61B6" w:rsidR="008D4D67" w:rsidRPr="00824261" w:rsidRDefault="008D4D67" w:rsidP="008D4D67">
      <w:pPr>
        <w:spacing w:line="240" w:lineRule="auto"/>
        <w:rPr>
          <w:rFonts w:ascii="Times New Roman" w:eastAsia="Times New Roman" w:hAnsi="Times New Roman" w:cs="Times New Roman"/>
        </w:rPr>
      </w:pPr>
      <w:r w:rsidRPr="00824261">
        <w:rPr>
          <w:rFonts w:ascii="Times New Roman" w:eastAsia="Times New Roman" w:hAnsi="Times New Roman" w:cs="Times New Roman"/>
          <w:b/>
          <w:bCs/>
        </w:rPr>
        <w:t xml:space="preserve">Table S5. Tumour Classification Results of the Deep Model Fine-tuned on </w:t>
      </w:r>
      <w:r w:rsidR="003E75C6" w:rsidRPr="00824261">
        <w:rPr>
          <w:rFonts w:ascii="Times New Roman" w:eastAsia="Times New Roman" w:hAnsi="Times New Roman" w:cs="Times New Roman"/>
          <w:b/>
          <w:bCs/>
        </w:rPr>
        <w:t>the NRG-H</w:t>
      </w:r>
      <w:r w:rsidRPr="00824261">
        <w:rPr>
          <w:rFonts w:ascii="Times New Roman" w:eastAsia="Times New Roman" w:hAnsi="Times New Roman" w:cs="Times New Roman"/>
          <w:b/>
          <w:bCs/>
        </w:rPr>
        <w:t xml:space="preserve"> Dataset</w:t>
      </w:r>
      <w:r w:rsidR="003E75C6" w:rsidRPr="00824261">
        <w:rPr>
          <w:rFonts w:ascii="Times New Roman" w:eastAsia="Times New Roman" w:hAnsi="Times New Roman" w:cs="Times New Roman"/>
          <w:b/>
          <w:bCs/>
        </w:rPr>
        <w:t xml:space="preserve"> and</w:t>
      </w:r>
      <w:r w:rsidRPr="00824261">
        <w:rPr>
          <w:rFonts w:ascii="Times New Roman" w:eastAsia="Times New Roman" w:hAnsi="Times New Roman" w:cs="Times New Roman"/>
          <w:b/>
          <w:bCs/>
        </w:rPr>
        <w:t xml:space="preserve"> Validated on the </w:t>
      </w:r>
      <w:r w:rsidR="003E75C6" w:rsidRPr="00824261">
        <w:rPr>
          <w:rFonts w:ascii="Times New Roman" w:eastAsia="Times New Roman" w:hAnsi="Times New Roman" w:cs="Times New Roman"/>
          <w:b/>
          <w:bCs/>
        </w:rPr>
        <w:t>NRG-S Dataset</w:t>
      </w:r>
      <w:r w:rsidRPr="00824261">
        <w:rPr>
          <w:rFonts w:ascii="Times New Roman" w:eastAsia="Times New Roman" w:hAnsi="Times New Roman" w:cs="Times New Roman"/>
          <w:b/>
          <w:bCs/>
        </w:rPr>
        <w:t xml:space="preserve">. </w:t>
      </w:r>
    </w:p>
    <w:p w14:paraId="6B761935" w14:textId="77777777" w:rsidR="008D4D67" w:rsidRPr="00824261" w:rsidRDefault="008D4D67" w:rsidP="008D4D67">
      <w:pPr>
        <w:spacing w:after="0" w:line="240" w:lineRule="auto"/>
        <w:ind w:left="540"/>
        <w:rPr>
          <w:rFonts w:ascii="Times New Roman" w:eastAsia="Times New Roman" w:hAnsi="Times New Roman" w:cs="Times New Roman"/>
        </w:rPr>
      </w:pPr>
      <w:r w:rsidRPr="00824261">
        <w:rPr>
          <w:rFonts w:ascii="Times New Roman" w:eastAsia="Times New Roman" w:hAnsi="Times New Roman" w:cs="Times New Roman"/>
        </w:rPr>
        <w:t> </w:t>
      </w:r>
    </w:p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03"/>
        <w:gridCol w:w="1155"/>
        <w:gridCol w:w="1138"/>
        <w:gridCol w:w="1138"/>
        <w:gridCol w:w="1030"/>
        <w:gridCol w:w="1233"/>
        <w:gridCol w:w="1219"/>
      </w:tblGrid>
      <w:tr w:rsidR="008D4D67" w:rsidRPr="00824261" w14:paraId="4ADE299D" w14:textId="77777777" w:rsidTr="008D4D67">
        <w:tc>
          <w:tcPr>
            <w:tcW w:w="21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B1E8C9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ne-tuning Cross- Validation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3C3B77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uracy</w:t>
            </w: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17)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C212E7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nsitivity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C1D7A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ecificity</w:t>
            </w:r>
          </w:p>
        </w:tc>
        <w:tc>
          <w:tcPr>
            <w:tcW w:w="1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E3D14D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cision</w:t>
            </w:r>
          </w:p>
        </w:tc>
        <w:tc>
          <w:tcPr>
            <w:tcW w:w="123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E133BE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-measure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8ABF6B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 mean</w:t>
            </w:r>
          </w:p>
        </w:tc>
      </w:tr>
      <w:tr w:rsidR="008D4D67" w:rsidRPr="00824261" w14:paraId="24DD4D71" w14:textId="77777777" w:rsidTr="008D4D67">
        <w:tc>
          <w:tcPr>
            <w:tcW w:w="21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F3949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24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ne-tuned Model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589C6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49.9%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334C1F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8045</w:t>
            </w:r>
          </w:p>
        </w:tc>
        <w:tc>
          <w:tcPr>
            <w:tcW w:w="11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FBF6EA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1930</w:t>
            </w:r>
          </w:p>
        </w:tc>
        <w:tc>
          <w:tcPr>
            <w:tcW w:w="10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C2494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4992</w:t>
            </w:r>
          </w:p>
        </w:tc>
        <w:tc>
          <w:tcPr>
            <w:tcW w:w="123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43D1A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6161</w:t>
            </w:r>
          </w:p>
        </w:tc>
        <w:tc>
          <w:tcPr>
            <w:tcW w:w="12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B8C153" w14:textId="77777777" w:rsidR="008D4D67" w:rsidRPr="00824261" w:rsidRDefault="008D4D67" w:rsidP="008D4D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261">
              <w:rPr>
                <w:rFonts w:ascii="Times New Roman" w:eastAsia="Times New Roman" w:hAnsi="Times New Roman" w:cs="Times New Roman"/>
              </w:rPr>
              <w:t>0.3941</w:t>
            </w:r>
          </w:p>
        </w:tc>
      </w:tr>
    </w:tbl>
    <w:p w14:paraId="34CFA963" w14:textId="77777777" w:rsidR="00652943" w:rsidRPr="00824261" w:rsidRDefault="00652943" w:rsidP="004732E9">
      <w:pPr>
        <w:jc w:val="both"/>
        <w:rPr>
          <w:rFonts w:ascii="Times New Roman" w:hAnsi="Times New Roman" w:cs="Times New Roman"/>
        </w:rPr>
      </w:pPr>
    </w:p>
    <w:p w14:paraId="55427962" w14:textId="64E5ED05" w:rsidR="00652943" w:rsidRPr="00824261" w:rsidRDefault="00652943" w:rsidP="00652943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242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8C4FC3" w:rsidRPr="008242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6</w:t>
      </w:r>
      <w:r w:rsidRPr="008242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 Comparison of the tumour classification performance between the pre-trained deep models on the testing set of the NRG-H.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585"/>
        <w:gridCol w:w="1285"/>
        <w:gridCol w:w="1290"/>
        <w:gridCol w:w="1160"/>
        <w:gridCol w:w="1151"/>
        <w:gridCol w:w="838"/>
      </w:tblGrid>
      <w:tr w:rsidR="00652943" w:rsidRPr="00824261" w14:paraId="4376E5EF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78E2C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re-trained models</w:t>
            </w:r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562B90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Accuracy</w:t>
            </w: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(n = 17)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D21DA2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ensitivity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7C664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pecificity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2AB97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recision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DA1B6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f-measure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1A57F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G mean</w:t>
            </w:r>
          </w:p>
        </w:tc>
      </w:tr>
      <w:tr w:rsidR="00652943" w:rsidRPr="00824261" w14:paraId="50819581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FD1C6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GG-19</w:t>
            </w:r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F6B80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72.34%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BEDC8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95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DFB27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FDC9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CA9BD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7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8776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69</w:t>
            </w:r>
          </w:p>
        </w:tc>
      </w:tr>
      <w:tr w:rsidR="00652943" w:rsidRPr="00824261" w14:paraId="71CBEC67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5553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ResNet-101</w:t>
            </w:r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145D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8.86%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0B01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84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E952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4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6E554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888A1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E5C68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67</w:t>
            </w:r>
          </w:p>
        </w:tc>
      </w:tr>
      <w:tr w:rsidR="00652943" w:rsidRPr="00824261" w14:paraId="634A7E63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91777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GoogLeNet</w:t>
            </w:r>
            <w:proofErr w:type="spellEnd"/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460760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3.55%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95AADE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90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C8DAF1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37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436A6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317C1B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3171D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8</w:t>
            </w:r>
          </w:p>
        </w:tc>
      </w:tr>
      <w:tr w:rsidR="00652943" w:rsidRPr="00824261" w14:paraId="0855362E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F876A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DenseNet-201</w:t>
            </w:r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5AB31F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1.36%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655EB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6B1846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27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F11AA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5979A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B5B7B3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1</w:t>
            </w:r>
          </w:p>
        </w:tc>
      </w:tr>
      <w:tr w:rsidR="00652943" w:rsidRPr="00824261" w14:paraId="70B99A6D" w14:textId="77777777" w:rsidTr="00560C75">
        <w:tc>
          <w:tcPr>
            <w:tcW w:w="169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C489E" w14:textId="1F1C26D3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nception</w:t>
            </w:r>
            <w:r w:rsidR="00282B09"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-V3</w:t>
            </w:r>
          </w:p>
        </w:tc>
        <w:tc>
          <w:tcPr>
            <w:tcW w:w="1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AC14C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0.99%</w:t>
            </w:r>
          </w:p>
        </w:tc>
        <w:tc>
          <w:tcPr>
            <w:tcW w:w="12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649AA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94</w:t>
            </w:r>
          </w:p>
        </w:tc>
        <w:tc>
          <w:tcPr>
            <w:tcW w:w="12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4DC6B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28</w:t>
            </w:r>
          </w:p>
        </w:tc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8D0A9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9AA6E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8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BF8EE" w14:textId="77777777" w:rsidR="00652943" w:rsidRPr="00824261" w:rsidRDefault="00652943" w:rsidP="006529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2426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51</w:t>
            </w:r>
          </w:p>
        </w:tc>
      </w:tr>
    </w:tbl>
    <w:p w14:paraId="5572FA46" w14:textId="77777777" w:rsidR="00C31C43" w:rsidRPr="00824261" w:rsidRDefault="00C31C43" w:rsidP="004732E9">
      <w:pPr>
        <w:jc w:val="both"/>
        <w:rPr>
          <w:rFonts w:ascii="Times New Roman" w:hAnsi="Times New Roman" w:cs="Times New Roman"/>
        </w:rPr>
      </w:pPr>
    </w:p>
    <w:p w14:paraId="2B17B158" w14:textId="6484CB2A" w:rsidR="006F62BB" w:rsidRPr="00824261" w:rsidRDefault="006F62BB" w:rsidP="004732E9">
      <w:pPr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br w:type="page"/>
      </w:r>
    </w:p>
    <w:p w14:paraId="33F02D2F" w14:textId="53A06788" w:rsidR="00BA57CC" w:rsidRPr="00824261" w:rsidRDefault="00BA1D19" w:rsidP="004732E9">
      <w:pPr>
        <w:pStyle w:val="Heading3"/>
        <w:jc w:val="both"/>
      </w:pPr>
      <w:r w:rsidRPr="00824261">
        <w:lastRenderedPageBreak/>
        <w:t>4</w:t>
      </w:r>
      <w:r w:rsidR="00BA57CC" w:rsidRPr="00824261">
        <w:t>. Handcrafted Features</w:t>
      </w:r>
    </w:p>
    <w:p w14:paraId="200231DA" w14:textId="55586DCE" w:rsidR="00BA57CC" w:rsidRPr="00824261" w:rsidRDefault="00BA57CC" w:rsidP="004732E9">
      <w:pPr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We have extracted a total number of 431 handcrafted image features from CT volumes from the NSCLC dataset. The handcrafted features are defined by the Imaging Biomarker Standardisation initiative</w:t>
      </w:r>
      <w:r w:rsidR="005C3840" w:rsidRPr="00824261">
        <w:rPr>
          <w:rFonts w:ascii="Times New Roman" w:hAnsi="Times New Roman" w:cs="Times New Roman"/>
          <w:noProof/>
          <w:vertAlign w:val="superscript"/>
        </w:rPr>
        <w:t>5</w:t>
      </w:r>
      <w:r w:rsidRPr="00824261">
        <w:rPr>
          <w:rFonts w:ascii="Times New Roman" w:hAnsi="Times New Roman" w:cs="Times New Roman"/>
        </w:rPr>
        <w:t xml:space="preserve"> and can be sub-divided into the following groups:</w:t>
      </w:r>
    </w:p>
    <w:p w14:paraId="0F3F4081" w14:textId="77777777" w:rsidR="00BA57CC" w:rsidRPr="00824261" w:rsidRDefault="00BA57CC" w:rsidP="004732E9">
      <w:pPr>
        <w:pStyle w:val="ListParagraph"/>
        <w:numPr>
          <w:ilvl w:val="0"/>
          <w:numId w:val="1"/>
        </w:numPr>
        <w:jc w:val="both"/>
      </w:pPr>
      <w:r w:rsidRPr="00824261">
        <w:t>First-order statistics</w:t>
      </w:r>
      <w:bookmarkStart w:id="0" w:name="_GoBack"/>
      <w:bookmarkEnd w:id="0"/>
    </w:p>
    <w:p w14:paraId="089A5335" w14:textId="77777777" w:rsidR="00BA57CC" w:rsidRPr="00824261" w:rsidRDefault="00BA57CC" w:rsidP="004732E9">
      <w:pPr>
        <w:pStyle w:val="ListParagraph"/>
        <w:numPr>
          <w:ilvl w:val="0"/>
          <w:numId w:val="1"/>
        </w:numPr>
        <w:jc w:val="both"/>
      </w:pPr>
      <w:r w:rsidRPr="00824261">
        <w:t>Shape and size based image features</w:t>
      </w:r>
    </w:p>
    <w:p w14:paraId="2376D087" w14:textId="77777777" w:rsidR="00BA57CC" w:rsidRPr="00824261" w:rsidRDefault="00BA57CC" w:rsidP="004732E9">
      <w:pPr>
        <w:pStyle w:val="ListParagraph"/>
        <w:numPr>
          <w:ilvl w:val="0"/>
          <w:numId w:val="1"/>
        </w:numPr>
        <w:jc w:val="both"/>
      </w:pPr>
      <w:r w:rsidRPr="00824261">
        <w:t>Textural features</w:t>
      </w:r>
    </w:p>
    <w:p w14:paraId="202A8E55" w14:textId="77777777" w:rsidR="00BA57CC" w:rsidRPr="00824261" w:rsidRDefault="00BA57CC" w:rsidP="004732E9">
      <w:pPr>
        <w:pStyle w:val="ListParagraph"/>
        <w:numPr>
          <w:ilvl w:val="0"/>
          <w:numId w:val="1"/>
        </w:numPr>
        <w:jc w:val="both"/>
      </w:pPr>
      <w:r w:rsidRPr="00824261">
        <w:t>Wavelet features</w:t>
      </w:r>
    </w:p>
    <w:p w14:paraId="1BA30AB4" w14:textId="537C09D5" w:rsidR="00BA57CC" w:rsidRPr="00824261" w:rsidRDefault="00BA1D19" w:rsidP="004732E9">
      <w:pPr>
        <w:pStyle w:val="Heading3"/>
        <w:jc w:val="both"/>
      </w:pPr>
      <w:bookmarkStart w:id="1" w:name="_Toc510213383"/>
      <w:r w:rsidRPr="00824261">
        <w:t>4</w:t>
      </w:r>
      <w:r w:rsidR="00BA57CC" w:rsidRPr="00824261">
        <w:t>.1. First-order statistics</w:t>
      </w:r>
      <w:bookmarkEnd w:id="1"/>
      <w:r w:rsidR="00BA57CC" w:rsidRPr="00824261">
        <w:t xml:space="preserve"> </w:t>
      </w:r>
    </w:p>
    <w:p w14:paraId="58DE5B3A" w14:textId="77777777" w:rsidR="00BA57CC" w:rsidRPr="00824261" w:rsidRDefault="00BA57CC" w:rsidP="004732E9">
      <w:pPr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 xml:space="preserve">First-order statistics describes the distribution of voxel intensities within the tumour volume of interest (VOI). </w:t>
      </w:r>
      <w:r w:rsidRPr="00824261">
        <w:rPr>
          <w:rFonts w:ascii="Times New Roman" w:hAnsi="Times New Roman" w:cs="Times New Roman"/>
          <w:iCs/>
        </w:rPr>
        <w:t>The following first-order statistics were extracted in the study:</w:t>
      </w:r>
    </w:p>
    <w:p w14:paraId="655EB6FB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Energy</w:t>
      </w:r>
    </w:p>
    <w:p w14:paraId="7D9E9F22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Entropy</w:t>
      </w:r>
    </w:p>
    <w:p w14:paraId="494BE764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Kurtosis</w:t>
      </w:r>
    </w:p>
    <w:p w14:paraId="7FF8D3E5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Maximum</w:t>
      </w:r>
    </w:p>
    <w:p w14:paraId="07E5FFF7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Mean</w:t>
      </w:r>
    </w:p>
    <w:p w14:paraId="1D995F4E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709" w:hanging="349"/>
        <w:jc w:val="both"/>
      </w:pPr>
      <w:r w:rsidRPr="00824261">
        <w:t xml:space="preserve">           Mean absolute deviation</w:t>
      </w:r>
    </w:p>
    <w:p w14:paraId="1FE9EC22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Median</w:t>
      </w:r>
    </w:p>
    <w:p w14:paraId="6C14A20D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Minimum</w:t>
      </w:r>
    </w:p>
    <w:p w14:paraId="6E99B46C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Range</w:t>
      </w:r>
    </w:p>
    <w:p w14:paraId="19AB7C10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Root mean square (RMS)</w:t>
      </w:r>
    </w:p>
    <w:p w14:paraId="62C329C8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851" w:hanging="491"/>
        <w:jc w:val="both"/>
      </w:pPr>
      <w:r w:rsidRPr="00824261">
        <w:t xml:space="preserve">          Skewness</w:t>
      </w:r>
    </w:p>
    <w:p w14:paraId="7426D1CB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Standard deviation</w:t>
      </w:r>
    </w:p>
    <w:p w14:paraId="104B476B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Uniformity</w:t>
      </w:r>
    </w:p>
    <w:p w14:paraId="32FF924A" w14:textId="77777777" w:rsidR="00BA57CC" w:rsidRPr="00824261" w:rsidRDefault="00BA57CC" w:rsidP="004732E9">
      <w:pPr>
        <w:pStyle w:val="ListParagraph"/>
        <w:numPr>
          <w:ilvl w:val="0"/>
          <w:numId w:val="2"/>
        </w:numPr>
        <w:ind w:left="1418" w:hanging="1058"/>
        <w:jc w:val="both"/>
      </w:pPr>
      <w:r w:rsidRPr="00824261">
        <w:t>Variance</w:t>
      </w:r>
    </w:p>
    <w:p w14:paraId="119BE020" w14:textId="77EEFD5F" w:rsidR="00BA57CC" w:rsidRPr="00824261" w:rsidRDefault="00BA1D19" w:rsidP="004732E9">
      <w:pPr>
        <w:pStyle w:val="Heading3"/>
        <w:jc w:val="both"/>
      </w:pPr>
      <w:bookmarkStart w:id="2" w:name="_Toc510213384"/>
      <w:r w:rsidRPr="00824261">
        <w:lastRenderedPageBreak/>
        <w:t>4</w:t>
      </w:r>
      <w:r w:rsidR="00BA57CC" w:rsidRPr="00824261">
        <w:t>.2. Shape and size based features</w:t>
      </w:r>
      <w:bookmarkEnd w:id="2"/>
    </w:p>
    <w:p w14:paraId="23F1EACB" w14:textId="77777777" w:rsidR="00BA57CC" w:rsidRPr="00824261" w:rsidRDefault="00BA57CC" w:rsidP="004732E9">
      <w:pPr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 xml:space="preserve">The following image features represent the three-dimensional size and shape of the tumour volume of interest (VOI). </w:t>
      </w:r>
      <w:r w:rsidRPr="00824261">
        <w:rPr>
          <w:rFonts w:ascii="Times New Roman" w:hAnsi="Times New Roman" w:cs="Times New Roman"/>
          <w:iCs/>
        </w:rPr>
        <w:t>The following Shape and size based features were extracted in the study:</w:t>
      </w:r>
    </w:p>
    <w:p w14:paraId="12C925F2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ompactness 1</w:t>
      </w:r>
    </w:p>
    <w:p w14:paraId="49C1713B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ompactness 2</w:t>
      </w:r>
    </w:p>
    <w:p w14:paraId="1D21C6BE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Maximum 3D diameter</w:t>
      </w:r>
    </w:p>
    <w:p w14:paraId="33D2267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pherical disproportion</w:t>
      </w:r>
    </w:p>
    <w:p w14:paraId="201B5D7B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phericity</w:t>
      </w:r>
    </w:p>
    <w:p w14:paraId="54DE09E1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 xml:space="preserve">Surface area </w:t>
      </w:r>
    </w:p>
    <w:p w14:paraId="652DE08A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urface to volume ratio</w:t>
      </w:r>
    </w:p>
    <w:p w14:paraId="2C0C0C3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Volume:</w:t>
      </w:r>
    </w:p>
    <w:p w14:paraId="653E4E89" w14:textId="5C93B88A" w:rsidR="00BA57CC" w:rsidRPr="00824261" w:rsidRDefault="00BA1D19" w:rsidP="004732E9">
      <w:pPr>
        <w:pStyle w:val="Heading3"/>
        <w:jc w:val="both"/>
      </w:pPr>
      <w:bookmarkStart w:id="3" w:name="_Toc510213385"/>
      <w:r w:rsidRPr="00824261">
        <w:t>4</w:t>
      </w:r>
      <w:r w:rsidR="00BA57CC" w:rsidRPr="00824261">
        <w:t>.3. Textural features</w:t>
      </w:r>
      <w:bookmarkEnd w:id="3"/>
    </w:p>
    <w:p w14:paraId="2257B776" w14:textId="76B0CB76" w:rsidR="00BA57CC" w:rsidRPr="00824261" w:rsidRDefault="00BA1D19" w:rsidP="004732E9">
      <w:pPr>
        <w:jc w:val="both"/>
        <w:rPr>
          <w:rFonts w:ascii="Times New Roman" w:hAnsi="Times New Roman" w:cs="Times New Roman"/>
          <w:b/>
          <w:bCs/>
          <w:iCs/>
        </w:rPr>
      </w:pPr>
      <w:r w:rsidRPr="00824261">
        <w:rPr>
          <w:rFonts w:ascii="Times New Roman" w:hAnsi="Times New Roman" w:cs="Times New Roman"/>
          <w:b/>
          <w:bCs/>
          <w:iCs/>
        </w:rPr>
        <w:t>4</w:t>
      </w:r>
      <w:r w:rsidR="00BA57CC" w:rsidRPr="00824261">
        <w:rPr>
          <w:rFonts w:ascii="Times New Roman" w:hAnsi="Times New Roman" w:cs="Times New Roman"/>
          <w:b/>
          <w:bCs/>
          <w:iCs/>
        </w:rPr>
        <w:t>.3.1 Gray-Level Co-Occurrence Matrix based features</w:t>
      </w:r>
    </w:p>
    <w:p w14:paraId="1A25ED9B" w14:textId="38CDDE05" w:rsidR="00BA57CC" w:rsidRPr="00824261" w:rsidRDefault="00BA57CC" w:rsidP="004732E9">
      <w:pPr>
        <w:jc w:val="both"/>
        <w:rPr>
          <w:rFonts w:ascii="Times New Roman" w:hAnsi="Times New Roman" w:cs="Times New Roman"/>
          <w:iCs/>
        </w:rPr>
      </w:pPr>
      <w:r w:rsidRPr="00824261">
        <w:rPr>
          <w:rFonts w:ascii="Times New Roman" w:hAnsi="Times New Roman" w:cs="Times New Roman"/>
          <w:iCs/>
        </w:rPr>
        <w:t xml:space="preserve">The Gray-Level Co-Occurrence Matrix (GLCM) based image features characterises the </w:t>
      </w:r>
      <w:r w:rsidR="00961585" w:rsidRPr="00824261">
        <w:rPr>
          <w:rFonts w:ascii="Times New Roman" w:hAnsi="Times New Roman" w:cs="Times New Roman"/>
          <w:iCs/>
        </w:rPr>
        <w:t xml:space="preserve">texture </w:t>
      </w:r>
      <w:r w:rsidRPr="00824261">
        <w:rPr>
          <w:rFonts w:ascii="Times New Roman" w:hAnsi="Times New Roman" w:cs="Times New Roman"/>
          <w:iCs/>
        </w:rPr>
        <w:t>of the tumour region by using the histogram of co-occurring grayscale values at a given offset. The following GLCM based features were extracted in the study:</w:t>
      </w:r>
    </w:p>
    <w:p w14:paraId="3C190E94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Autocorrelation</w:t>
      </w:r>
    </w:p>
    <w:p w14:paraId="2851113E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luster prominence</w:t>
      </w:r>
    </w:p>
    <w:p w14:paraId="490F4A52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luster shade</w:t>
      </w:r>
    </w:p>
    <w:p w14:paraId="6AA2FA9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luster tendency</w:t>
      </w:r>
    </w:p>
    <w:p w14:paraId="0975362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ontrast</w:t>
      </w:r>
    </w:p>
    <w:p w14:paraId="70AC075B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Correlation</w:t>
      </w:r>
    </w:p>
    <w:p w14:paraId="12A311F1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Difference entropy</w:t>
      </w:r>
    </w:p>
    <w:p w14:paraId="14F402FA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Dissimilarity</w:t>
      </w:r>
    </w:p>
    <w:p w14:paraId="7022DBA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Energy</w:t>
      </w:r>
    </w:p>
    <w:p w14:paraId="04527828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Entropy</w:t>
      </w:r>
    </w:p>
    <w:p w14:paraId="6AD85731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lastRenderedPageBreak/>
        <w:t>Homogeneity 1</w:t>
      </w:r>
    </w:p>
    <w:p w14:paraId="0895E9A4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Homogeneity 2</w:t>
      </w:r>
    </w:p>
    <w:p w14:paraId="7A30EF59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Informational measure of correlation 1 (IMC1)</w:t>
      </w:r>
    </w:p>
    <w:p w14:paraId="425B2111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Informational measure of correlation 2 (IMC2)</w:t>
      </w:r>
    </w:p>
    <w:p w14:paraId="3D106D35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Inverse Difference Moment Normalised (IDMN)</w:t>
      </w:r>
    </w:p>
    <w:p w14:paraId="3A3A508A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Inverse Difference Normalised (IDN)</w:t>
      </w:r>
    </w:p>
    <w:p w14:paraId="6A308024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Inverse variance</w:t>
      </w:r>
    </w:p>
    <w:p w14:paraId="61B0E641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Maximum probability</w:t>
      </w:r>
    </w:p>
    <w:p w14:paraId="5A7E2B25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um average</w:t>
      </w:r>
    </w:p>
    <w:p w14:paraId="354A1AFC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um entropy</w:t>
      </w:r>
    </w:p>
    <w:p w14:paraId="76FA08A4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um variance</w:t>
      </w:r>
    </w:p>
    <w:p w14:paraId="712A6646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  <w:rPr>
          <w:i/>
        </w:rPr>
      </w:pPr>
      <w:r w:rsidRPr="00824261">
        <w:t>Variance</w:t>
      </w:r>
    </w:p>
    <w:p w14:paraId="02A27E73" w14:textId="30504987" w:rsidR="00BA57CC" w:rsidRPr="00824261" w:rsidRDefault="00BA1D19" w:rsidP="004732E9">
      <w:pPr>
        <w:jc w:val="both"/>
        <w:rPr>
          <w:rFonts w:ascii="Times New Roman" w:hAnsi="Times New Roman" w:cs="Times New Roman"/>
          <w:b/>
          <w:bCs/>
          <w:iCs/>
        </w:rPr>
      </w:pPr>
      <w:r w:rsidRPr="00824261">
        <w:rPr>
          <w:rFonts w:ascii="Times New Roman" w:hAnsi="Times New Roman" w:cs="Times New Roman"/>
          <w:b/>
          <w:bCs/>
          <w:iCs/>
        </w:rPr>
        <w:t>4</w:t>
      </w:r>
      <w:r w:rsidR="00BA57CC" w:rsidRPr="00824261">
        <w:rPr>
          <w:rFonts w:ascii="Times New Roman" w:hAnsi="Times New Roman" w:cs="Times New Roman"/>
          <w:b/>
          <w:bCs/>
          <w:iCs/>
        </w:rPr>
        <w:t>.3.2 Gray-Level Run-Length matrix based features</w:t>
      </w:r>
    </w:p>
    <w:p w14:paraId="2ED9AE5C" w14:textId="500001AE" w:rsidR="00BA57CC" w:rsidRPr="00824261" w:rsidRDefault="00BA57CC" w:rsidP="004732E9">
      <w:pPr>
        <w:jc w:val="both"/>
        <w:rPr>
          <w:rFonts w:ascii="Times New Roman" w:hAnsi="Times New Roman" w:cs="Times New Roman"/>
          <w:iCs/>
        </w:rPr>
      </w:pPr>
      <w:r w:rsidRPr="00824261">
        <w:rPr>
          <w:rFonts w:ascii="Times New Roman" w:hAnsi="Times New Roman" w:cs="Times New Roman"/>
          <w:iCs/>
        </w:rPr>
        <w:t xml:space="preserve">The Gray-Level Run-Length matrix (GLRL) based features quantifies the </w:t>
      </w:r>
      <w:r w:rsidR="00015E97" w:rsidRPr="00824261">
        <w:rPr>
          <w:rFonts w:ascii="Times New Roman" w:hAnsi="Times New Roman" w:cs="Times New Roman"/>
          <w:iCs/>
        </w:rPr>
        <w:t>texture</w:t>
      </w:r>
      <w:r w:rsidRPr="00824261">
        <w:rPr>
          <w:rFonts w:ascii="Times New Roman" w:hAnsi="Times New Roman" w:cs="Times New Roman"/>
          <w:iCs/>
        </w:rPr>
        <w:t xml:space="preserve"> of the tumour region by characterising the number of consecutive pixels that have the same </w:t>
      </w:r>
      <w:proofErr w:type="spellStart"/>
      <w:r w:rsidRPr="00824261">
        <w:rPr>
          <w:rFonts w:ascii="Times New Roman" w:hAnsi="Times New Roman" w:cs="Times New Roman"/>
          <w:iCs/>
        </w:rPr>
        <w:t>gray</w:t>
      </w:r>
      <w:proofErr w:type="spellEnd"/>
      <w:r w:rsidRPr="00824261">
        <w:rPr>
          <w:rFonts w:ascii="Times New Roman" w:hAnsi="Times New Roman" w:cs="Times New Roman"/>
          <w:iCs/>
        </w:rPr>
        <w:t xml:space="preserve"> level values. The following GLRL based features were extracted in the study:</w:t>
      </w:r>
    </w:p>
    <w:p w14:paraId="7002DC2F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hort Run Emphasis (SRE)</w:t>
      </w:r>
    </w:p>
    <w:p w14:paraId="38C5E2F9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Long Run Emphasis (LRE)</w:t>
      </w:r>
    </w:p>
    <w:p w14:paraId="1AA13384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Gray Level Non-Uniformity (GLN)</w:t>
      </w:r>
    </w:p>
    <w:p w14:paraId="35420640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Run Length Non-Uniformity (RLN)</w:t>
      </w:r>
    </w:p>
    <w:p w14:paraId="40F6A10A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Run Percentage (RP)</w:t>
      </w:r>
    </w:p>
    <w:p w14:paraId="508CC3AA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Low Gray Level Run Emphasis (LGLRE)</w:t>
      </w:r>
    </w:p>
    <w:p w14:paraId="433B3217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High Gray Level Run Emphasis (HGLRE)</w:t>
      </w:r>
    </w:p>
    <w:p w14:paraId="50FD7452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hort Run Low Gray Level Emphasis (SRLGLE)</w:t>
      </w:r>
    </w:p>
    <w:p w14:paraId="26645112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Short Run High Gray Level Emphasis (SRHGLE)</w:t>
      </w:r>
    </w:p>
    <w:p w14:paraId="7186ECDD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Long Run Low Gray Level Emphasis (LRLGLE)</w:t>
      </w:r>
    </w:p>
    <w:p w14:paraId="6039C582" w14:textId="77777777" w:rsidR="00BA57CC" w:rsidRPr="00824261" w:rsidRDefault="00BA57CC" w:rsidP="004732E9">
      <w:pPr>
        <w:pStyle w:val="ListParagraph"/>
        <w:numPr>
          <w:ilvl w:val="0"/>
          <w:numId w:val="2"/>
        </w:numPr>
        <w:jc w:val="both"/>
      </w:pPr>
      <w:r w:rsidRPr="00824261">
        <w:t>Long Run High Gray Level Emphasis (LRHGLE)</w:t>
      </w:r>
    </w:p>
    <w:p w14:paraId="235AE35F" w14:textId="0BDCBBFC" w:rsidR="00BA57CC" w:rsidRPr="00824261" w:rsidRDefault="00BA1D19" w:rsidP="004732E9">
      <w:pPr>
        <w:pStyle w:val="Heading3"/>
        <w:jc w:val="both"/>
      </w:pPr>
      <w:bookmarkStart w:id="4" w:name="_Toc510213386"/>
      <w:r w:rsidRPr="00824261">
        <w:lastRenderedPageBreak/>
        <w:t>4</w:t>
      </w:r>
      <w:r w:rsidR="00BA57CC" w:rsidRPr="00824261">
        <w:t>.4. Wavelet features: wavelet decompositions</w:t>
      </w:r>
      <w:bookmarkEnd w:id="4"/>
    </w:p>
    <w:p w14:paraId="70D17080" w14:textId="77777777" w:rsidR="00BA57CC" w:rsidRPr="00824261" w:rsidRDefault="00BA57CC" w:rsidP="004732E9">
      <w:pPr>
        <w:jc w:val="both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 xml:space="preserve">Wavelet transformation allows the decomposition of images in low- and high-frequencies. Our experiment applied a discrete, one-level and undecimated three-dimensional wavelet transformation to each of the CT image volumes. The original CT image volume </w:t>
      </w:r>
      <w:r w:rsidRPr="00824261">
        <w:rPr>
          <w:rFonts w:ascii="Times New Roman" w:hAnsi="Times New Roman" w:cs="Times New Roman"/>
          <w:i/>
        </w:rPr>
        <w:t xml:space="preserve">X </w:t>
      </w:r>
      <w:r w:rsidRPr="00824261">
        <w:rPr>
          <w:rFonts w:ascii="Times New Roman" w:hAnsi="Times New Roman" w:cs="Times New Roman"/>
        </w:rPr>
        <w:t xml:space="preserve">was decomposed into eight decompositions. Let </w:t>
      </w:r>
      <w:r w:rsidRPr="00824261">
        <w:rPr>
          <w:rFonts w:ascii="Times New Roman" w:hAnsi="Times New Roman" w:cs="Times New Roman"/>
          <w:i/>
        </w:rPr>
        <w:t>L</w:t>
      </w:r>
      <w:r w:rsidRPr="00824261">
        <w:rPr>
          <w:rFonts w:ascii="Times New Roman" w:hAnsi="Times New Roman" w:cs="Times New Roman"/>
        </w:rPr>
        <w:t xml:space="preserve"> and </w:t>
      </w:r>
      <w:r w:rsidRPr="00824261">
        <w:rPr>
          <w:rFonts w:ascii="Times New Roman" w:hAnsi="Times New Roman" w:cs="Times New Roman"/>
          <w:i/>
        </w:rPr>
        <w:t>H</w:t>
      </w:r>
      <w:r w:rsidRPr="00824261">
        <w:rPr>
          <w:rFonts w:ascii="Times New Roman" w:hAnsi="Times New Roman" w:cs="Times New Roman"/>
        </w:rPr>
        <w:t xml:space="preserve"> denote the low- and high-pass function respectively. The resulted decompositions of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</w:rPr>
        <w:t xml:space="preserve"> are labelled as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LLL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vertAlign w:val="subscript"/>
        </w:rPr>
        <w:t xml:space="preserve">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LLH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LHL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LHH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HLL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HLH</w:t>
      </w:r>
      <w:r w:rsidRPr="00824261">
        <w:rPr>
          <w:rFonts w:ascii="Times New Roman" w:hAnsi="Times New Roman" w:cs="Times New Roman"/>
        </w:rPr>
        <w:t xml:space="preserve">,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HHL</w:t>
      </w:r>
      <w:r w:rsidRPr="00824261">
        <w:rPr>
          <w:rFonts w:ascii="Times New Roman" w:hAnsi="Times New Roman" w:cs="Times New Roman"/>
        </w:rPr>
        <w:t xml:space="preserve"> and </w:t>
      </w:r>
      <w:r w:rsidRPr="00824261">
        <w:rPr>
          <w:rFonts w:ascii="Times New Roman" w:hAnsi="Times New Roman" w:cs="Times New Roman"/>
          <w:i/>
        </w:rPr>
        <w:t>X</w:t>
      </w:r>
      <w:r w:rsidRPr="00824261">
        <w:rPr>
          <w:rFonts w:ascii="Times New Roman" w:hAnsi="Times New Roman" w:cs="Times New Roman"/>
          <w:i/>
          <w:vertAlign w:val="subscript"/>
        </w:rPr>
        <w:t>HHH</w:t>
      </w:r>
      <w:r w:rsidRPr="00824261">
        <w:rPr>
          <w:rFonts w:ascii="Times New Roman" w:hAnsi="Times New Roman" w:cs="Times New Roman"/>
        </w:rPr>
        <w:t>. In our experiment, wavelet “</w:t>
      </w:r>
      <w:proofErr w:type="spellStart"/>
      <w:r w:rsidRPr="00824261">
        <w:rPr>
          <w:rFonts w:ascii="Times New Roman" w:hAnsi="Times New Roman" w:cs="Times New Roman"/>
        </w:rPr>
        <w:t>Coiflet</w:t>
      </w:r>
      <w:proofErr w:type="spellEnd"/>
      <w:r w:rsidRPr="00824261">
        <w:rPr>
          <w:rFonts w:ascii="Times New Roman" w:hAnsi="Times New Roman" w:cs="Times New Roman"/>
        </w:rPr>
        <w:t xml:space="preserve"> 1” was applied to CT image volumes to derive all 8 decompositions. The first order statistics and textural features were computed for each of the decompositions.</w:t>
      </w:r>
    </w:p>
    <w:p w14:paraId="623A35B2" w14:textId="77777777" w:rsidR="00780D30" w:rsidRPr="00824261" w:rsidRDefault="00780D30" w:rsidP="004732E9">
      <w:pPr>
        <w:jc w:val="both"/>
        <w:rPr>
          <w:rFonts w:ascii="Times New Roman" w:hAnsi="Times New Roman" w:cs="Times New Roman"/>
        </w:rPr>
      </w:pPr>
    </w:p>
    <w:p w14:paraId="7A375167" w14:textId="43991ACD" w:rsidR="00780D30" w:rsidRPr="00824261" w:rsidRDefault="00BA1D19" w:rsidP="004732E9">
      <w:pPr>
        <w:pStyle w:val="Heading3"/>
        <w:jc w:val="both"/>
      </w:pPr>
      <w:r w:rsidRPr="00824261">
        <w:t>5</w:t>
      </w:r>
      <w:r w:rsidR="004732E9" w:rsidRPr="00824261">
        <w:t xml:space="preserve">. </w:t>
      </w:r>
      <w:r w:rsidR="00A70A0C" w:rsidRPr="00824261">
        <w:t>Supplementary References</w:t>
      </w:r>
    </w:p>
    <w:p w14:paraId="3603D075" w14:textId="45DC740F" w:rsidR="005C3840" w:rsidRPr="00824261" w:rsidRDefault="005C3840" w:rsidP="005C384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1</w:t>
      </w:r>
      <w:r w:rsidRPr="00824261">
        <w:rPr>
          <w:rFonts w:ascii="Times New Roman" w:hAnsi="Times New Roman" w:cs="Times New Roman"/>
        </w:rPr>
        <w:tab/>
        <w:t xml:space="preserve">Szegedy, C., Vanhoucke, V., Ioffe, S., Shlens, J. &amp; Wojna, Z. in </w:t>
      </w:r>
      <w:r w:rsidRPr="00824261">
        <w:rPr>
          <w:rFonts w:ascii="Times New Roman" w:hAnsi="Times New Roman" w:cs="Times New Roman"/>
          <w:i/>
        </w:rPr>
        <w:t>Proceedings of the IEEE conference on computer vision and pattern recognition.</w:t>
      </w:r>
      <w:r w:rsidRPr="00824261">
        <w:rPr>
          <w:rFonts w:ascii="Times New Roman" w:hAnsi="Times New Roman" w:cs="Times New Roman"/>
        </w:rPr>
        <w:t xml:space="preserve">  2818-2826.</w:t>
      </w:r>
    </w:p>
    <w:p w14:paraId="6348E4CF" w14:textId="77777777" w:rsidR="005C3840" w:rsidRPr="00824261" w:rsidRDefault="005C3840" w:rsidP="005C384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2</w:t>
      </w:r>
      <w:r w:rsidRPr="00824261">
        <w:rPr>
          <w:rFonts w:ascii="Times New Roman" w:hAnsi="Times New Roman" w:cs="Times New Roman"/>
        </w:rPr>
        <w:tab/>
        <w:t xml:space="preserve">Simonyan, K. &amp; Zisserman, A. Very deep convolutional networks for large-scale image recognition. </w:t>
      </w:r>
      <w:r w:rsidRPr="00824261">
        <w:rPr>
          <w:rFonts w:ascii="Times New Roman" w:hAnsi="Times New Roman" w:cs="Times New Roman"/>
          <w:i/>
        </w:rPr>
        <w:t>arXiv preprint arXiv:1409.1556</w:t>
      </w:r>
      <w:r w:rsidRPr="00824261">
        <w:rPr>
          <w:rFonts w:ascii="Times New Roman" w:hAnsi="Times New Roman" w:cs="Times New Roman"/>
        </w:rPr>
        <w:t xml:space="preserve"> (2014).</w:t>
      </w:r>
    </w:p>
    <w:p w14:paraId="60817774" w14:textId="77777777" w:rsidR="005C3840" w:rsidRPr="00824261" w:rsidRDefault="005C3840" w:rsidP="005C384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3</w:t>
      </w:r>
      <w:r w:rsidRPr="00824261">
        <w:rPr>
          <w:rFonts w:ascii="Times New Roman" w:hAnsi="Times New Roman" w:cs="Times New Roman"/>
        </w:rPr>
        <w:tab/>
        <w:t xml:space="preserve">Huang, G., Liu, Z., Van Der Maaten, L. &amp; Weinberger, K. Q. in </w:t>
      </w:r>
      <w:r w:rsidRPr="00824261">
        <w:rPr>
          <w:rFonts w:ascii="Times New Roman" w:hAnsi="Times New Roman" w:cs="Times New Roman"/>
          <w:i/>
        </w:rPr>
        <w:t>Proceedings of the IEEE conference on computer vision and pattern recognition.</w:t>
      </w:r>
      <w:r w:rsidRPr="00824261">
        <w:rPr>
          <w:rFonts w:ascii="Times New Roman" w:hAnsi="Times New Roman" w:cs="Times New Roman"/>
        </w:rPr>
        <w:t xml:space="preserve">  4700-4708.</w:t>
      </w:r>
    </w:p>
    <w:p w14:paraId="49A32F96" w14:textId="77777777" w:rsidR="005C3840" w:rsidRPr="00824261" w:rsidRDefault="005C3840" w:rsidP="005C384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4</w:t>
      </w:r>
      <w:r w:rsidRPr="00824261">
        <w:rPr>
          <w:rFonts w:ascii="Times New Roman" w:hAnsi="Times New Roman" w:cs="Times New Roman"/>
        </w:rPr>
        <w:tab/>
        <w:t>Szegedy, C.</w:t>
      </w:r>
      <w:r w:rsidRPr="00824261">
        <w:rPr>
          <w:rFonts w:ascii="Times New Roman" w:hAnsi="Times New Roman" w:cs="Times New Roman"/>
          <w:i/>
        </w:rPr>
        <w:t xml:space="preserve"> et al.</w:t>
      </w:r>
      <w:r w:rsidRPr="00824261">
        <w:rPr>
          <w:rFonts w:ascii="Times New Roman" w:hAnsi="Times New Roman" w:cs="Times New Roman"/>
        </w:rPr>
        <w:t xml:space="preserve"> in </w:t>
      </w:r>
      <w:r w:rsidRPr="00824261">
        <w:rPr>
          <w:rFonts w:ascii="Times New Roman" w:hAnsi="Times New Roman" w:cs="Times New Roman"/>
          <w:i/>
        </w:rPr>
        <w:t>Proceedings of the IEEE conference on computer vision and pattern recognition.</w:t>
      </w:r>
      <w:r w:rsidRPr="00824261">
        <w:rPr>
          <w:rFonts w:ascii="Times New Roman" w:hAnsi="Times New Roman" w:cs="Times New Roman"/>
        </w:rPr>
        <w:t xml:space="preserve">  1-9.</w:t>
      </w:r>
    </w:p>
    <w:p w14:paraId="12734B75" w14:textId="77777777" w:rsidR="005C3840" w:rsidRPr="005C3840" w:rsidRDefault="005C3840" w:rsidP="005C38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24261">
        <w:rPr>
          <w:rFonts w:ascii="Times New Roman" w:hAnsi="Times New Roman" w:cs="Times New Roman"/>
        </w:rPr>
        <w:t>5</w:t>
      </w:r>
      <w:r w:rsidRPr="00824261">
        <w:rPr>
          <w:rFonts w:ascii="Times New Roman" w:hAnsi="Times New Roman" w:cs="Times New Roman"/>
        </w:rPr>
        <w:tab/>
        <w:t>Zwanenburg, A.</w:t>
      </w:r>
      <w:r w:rsidRPr="00824261">
        <w:rPr>
          <w:rFonts w:ascii="Times New Roman" w:hAnsi="Times New Roman" w:cs="Times New Roman"/>
          <w:i/>
        </w:rPr>
        <w:t xml:space="preserve"> et al.</w:t>
      </w:r>
      <w:r w:rsidRPr="00824261">
        <w:rPr>
          <w:rFonts w:ascii="Times New Roman" w:hAnsi="Times New Roman" w:cs="Times New Roman"/>
        </w:rPr>
        <w:t xml:space="preserve"> The image biomarker standardization initiative: standardized quantitative radiomics for high-throughput image-based phenotyping. </w:t>
      </w:r>
      <w:r w:rsidRPr="00824261">
        <w:rPr>
          <w:rFonts w:ascii="Times New Roman" w:hAnsi="Times New Roman" w:cs="Times New Roman"/>
          <w:i/>
        </w:rPr>
        <w:t>Radiology</w:t>
      </w:r>
      <w:r w:rsidRPr="00824261">
        <w:rPr>
          <w:rFonts w:ascii="Times New Roman" w:hAnsi="Times New Roman" w:cs="Times New Roman"/>
        </w:rPr>
        <w:t xml:space="preserve"> </w:t>
      </w:r>
      <w:r w:rsidRPr="00824261">
        <w:rPr>
          <w:rFonts w:ascii="Times New Roman" w:hAnsi="Times New Roman" w:cs="Times New Roman"/>
          <w:b/>
        </w:rPr>
        <w:t>295</w:t>
      </w:r>
      <w:r w:rsidRPr="00824261">
        <w:rPr>
          <w:rFonts w:ascii="Times New Roman" w:hAnsi="Times New Roman" w:cs="Times New Roman"/>
        </w:rPr>
        <w:t>, 328-338 (2020).</w:t>
      </w:r>
    </w:p>
    <w:p w14:paraId="1D2DD4D2" w14:textId="58A4D06B" w:rsidR="008C54C9" w:rsidRPr="00BA57CC" w:rsidRDefault="008C54C9" w:rsidP="004732E9">
      <w:pPr>
        <w:jc w:val="both"/>
        <w:rPr>
          <w:rFonts w:ascii="Times New Roman" w:hAnsi="Times New Roman" w:cs="Times New Roman"/>
        </w:rPr>
      </w:pPr>
    </w:p>
    <w:sectPr w:rsidR="008C54C9" w:rsidRPr="00BA57CC" w:rsidSect="00824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431EF"/>
    <w:multiLevelType w:val="hybridMultilevel"/>
    <w:tmpl w:val="3170E7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C661F8"/>
    <w:multiLevelType w:val="hybridMultilevel"/>
    <w:tmpl w:val="730E82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DA2N7IwMDIxsDBV0lEKTi0uzszPAymwqAUANEta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aeweze9epvd8etsx3pwvwda9sdx0sttfxe&quot;&gt;My EndNote Library&lt;record-ids&gt;&lt;item&gt;56&lt;/item&gt;&lt;item&gt;103&lt;/item&gt;&lt;item&gt;143&lt;/item&gt;&lt;item&gt;145&lt;/item&gt;&lt;item&gt;146&lt;/item&gt;&lt;/record-ids&gt;&lt;/item&gt;&lt;/Libraries&gt;"/>
  </w:docVars>
  <w:rsids>
    <w:rsidRoot w:val="00460C3C"/>
    <w:rsid w:val="0001025D"/>
    <w:rsid w:val="0001503F"/>
    <w:rsid w:val="00015E97"/>
    <w:rsid w:val="00033D1A"/>
    <w:rsid w:val="00084E91"/>
    <w:rsid w:val="000D1625"/>
    <w:rsid w:val="000E7E0E"/>
    <w:rsid w:val="000E7EB4"/>
    <w:rsid w:val="000F5D57"/>
    <w:rsid w:val="00105E64"/>
    <w:rsid w:val="001244E0"/>
    <w:rsid w:val="00144D8C"/>
    <w:rsid w:val="001631C4"/>
    <w:rsid w:val="00197273"/>
    <w:rsid w:val="00200459"/>
    <w:rsid w:val="002175B2"/>
    <w:rsid w:val="002605E2"/>
    <w:rsid w:val="00282B09"/>
    <w:rsid w:val="002C695B"/>
    <w:rsid w:val="002C76F2"/>
    <w:rsid w:val="002E33FC"/>
    <w:rsid w:val="002F10EA"/>
    <w:rsid w:val="00393FEE"/>
    <w:rsid w:val="003A5333"/>
    <w:rsid w:val="003D52F4"/>
    <w:rsid w:val="003E75C6"/>
    <w:rsid w:val="00407FB1"/>
    <w:rsid w:val="00421AE0"/>
    <w:rsid w:val="00460C3C"/>
    <w:rsid w:val="00467C51"/>
    <w:rsid w:val="004732E9"/>
    <w:rsid w:val="00474844"/>
    <w:rsid w:val="005179CE"/>
    <w:rsid w:val="005336DD"/>
    <w:rsid w:val="00542770"/>
    <w:rsid w:val="005546F2"/>
    <w:rsid w:val="005A37FD"/>
    <w:rsid w:val="005A7173"/>
    <w:rsid w:val="005B1C16"/>
    <w:rsid w:val="005C3840"/>
    <w:rsid w:val="005C3DCF"/>
    <w:rsid w:val="005D1F4C"/>
    <w:rsid w:val="00600CF8"/>
    <w:rsid w:val="00652943"/>
    <w:rsid w:val="006B3DA5"/>
    <w:rsid w:val="006F39CB"/>
    <w:rsid w:val="006F62BB"/>
    <w:rsid w:val="00702D17"/>
    <w:rsid w:val="0071073B"/>
    <w:rsid w:val="007110A0"/>
    <w:rsid w:val="007267A3"/>
    <w:rsid w:val="00734AAE"/>
    <w:rsid w:val="00754D08"/>
    <w:rsid w:val="00762E7F"/>
    <w:rsid w:val="00780D30"/>
    <w:rsid w:val="007A1198"/>
    <w:rsid w:val="007A3C31"/>
    <w:rsid w:val="00824261"/>
    <w:rsid w:val="00866E58"/>
    <w:rsid w:val="00873CDA"/>
    <w:rsid w:val="00886112"/>
    <w:rsid w:val="008A7F9A"/>
    <w:rsid w:val="008C35C5"/>
    <w:rsid w:val="008C4FC3"/>
    <w:rsid w:val="008C54C9"/>
    <w:rsid w:val="008D4D67"/>
    <w:rsid w:val="008D5CA7"/>
    <w:rsid w:val="008F3CFB"/>
    <w:rsid w:val="00911F28"/>
    <w:rsid w:val="00947DEE"/>
    <w:rsid w:val="00961585"/>
    <w:rsid w:val="00972F3C"/>
    <w:rsid w:val="00985B5B"/>
    <w:rsid w:val="009E566F"/>
    <w:rsid w:val="009E56E1"/>
    <w:rsid w:val="009E5C10"/>
    <w:rsid w:val="009F53B1"/>
    <w:rsid w:val="009F7E7A"/>
    <w:rsid w:val="00A25316"/>
    <w:rsid w:val="00A70A0C"/>
    <w:rsid w:val="00AA0D2F"/>
    <w:rsid w:val="00AB5623"/>
    <w:rsid w:val="00AB6E15"/>
    <w:rsid w:val="00B163C9"/>
    <w:rsid w:val="00B5023C"/>
    <w:rsid w:val="00B90769"/>
    <w:rsid w:val="00B9318C"/>
    <w:rsid w:val="00BA1D19"/>
    <w:rsid w:val="00BA57CC"/>
    <w:rsid w:val="00BA5C2F"/>
    <w:rsid w:val="00C16504"/>
    <w:rsid w:val="00C31C43"/>
    <w:rsid w:val="00C437BE"/>
    <w:rsid w:val="00C50ABF"/>
    <w:rsid w:val="00C86D35"/>
    <w:rsid w:val="00C950AA"/>
    <w:rsid w:val="00CA3C8A"/>
    <w:rsid w:val="00D46964"/>
    <w:rsid w:val="00D51D08"/>
    <w:rsid w:val="00E61BAF"/>
    <w:rsid w:val="00E86952"/>
    <w:rsid w:val="00EA0045"/>
    <w:rsid w:val="00F000AD"/>
    <w:rsid w:val="00F0511F"/>
    <w:rsid w:val="00F57F19"/>
    <w:rsid w:val="00F75FDB"/>
    <w:rsid w:val="00F87D0F"/>
    <w:rsid w:val="00FC043A"/>
    <w:rsid w:val="00FC1548"/>
    <w:rsid w:val="00FD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688B"/>
  <w15:chartTrackingRefBased/>
  <w15:docId w15:val="{F6C969C6-96A4-4907-9FB0-CEFBC6CD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045"/>
  </w:style>
  <w:style w:type="paragraph" w:styleId="Heading3">
    <w:name w:val="heading 3"/>
    <w:basedOn w:val="Normal"/>
    <w:next w:val="Normal"/>
    <w:link w:val="Heading3Char"/>
    <w:unhideWhenUsed/>
    <w:qFormat/>
    <w:rsid w:val="00BA57CC"/>
    <w:pPr>
      <w:keepNext/>
      <w:spacing w:before="240" w:after="60" w:line="480" w:lineRule="auto"/>
      <w:outlineLvl w:val="2"/>
    </w:pPr>
    <w:rPr>
      <w:rFonts w:ascii="Times New Roman" w:eastAsia="DengXian Light" w:hAnsi="Times New Roman" w:cs="Times New Roman"/>
      <w:bCs/>
      <w:noProof/>
      <w:sz w:val="32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0C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10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95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7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D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DE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BA57CC"/>
    <w:rPr>
      <w:rFonts w:ascii="Times New Roman" w:eastAsia="DengXian Light" w:hAnsi="Times New Roman" w:cs="Times New Roman"/>
      <w:bCs/>
      <w:noProof/>
      <w:sz w:val="32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BA57CC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80D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D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D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D3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5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Xia</dc:creator>
  <cp:keywords/>
  <dc:description/>
  <cp:lastModifiedBy>Vanitha M.</cp:lastModifiedBy>
  <cp:revision>19</cp:revision>
  <dcterms:created xsi:type="dcterms:W3CDTF">2021-12-16T13:11:00Z</dcterms:created>
  <dcterms:modified xsi:type="dcterms:W3CDTF">2022-01-25T11:19:00Z</dcterms:modified>
</cp:coreProperties>
</file>